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C4669" w14:textId="77777777" w:rsidR="005607E9" w:rsidRPr="005804E1" w:rsidRDefault="005607E9">
      <w:pPr>
        <w:jc w:val="center"/>
        <w:rPr>
          <w:rFonts w:ascii="Arial" w:hAnsi="Arial" w:cs="Arial"/>
          <w:sz w:val="16"/>
          <w:szCs w:val="16"/>
        </w:rPr>
      </w:pPr>
    </w:p>
    <w:p w14:paraId="1346124C" w14:textId="77777777" w:rsidR="005607E9" w:rsidRPr="005804E1" w:rsidRDefault="005607E9">
      <w:pPr>
        <w:rPr>
          <w:rFonts w:ascii="Arial" w:hAnsi="Arial" w:cs="Arial"/>
          <w:sz w:val="20"/>
          <w:szCs w:val="20"/>
        </w:rPr>
      </w:pPr>
    </w:p>
    <w:p w14:paraId="0238B3AC" w14:textId="77777777" w:rsidR="005607E9" w:rsidRPr="005804E1" w:rsidRDefault="00000000">
      <w:pPr>
        <w:jc w:val="center"/>
        <w:rPr>
          <w:rFonts w:ascii="Arial" w:eastAsia="Times New Roman Bold" w:hAnsi="Arial" w:cs="Arial"/>
          <w:sz w:val="20"/>
          <w:szCs w:val="20"/>
          <w:lang w:bidi="ar"/>
        </w:rPr>
      </w:pPr>
      <w:r w:rsidRPr="005804E1">
        <w:rPr>
          <w:rFonts w:ascii="Arial" w:eastAsia="Times New Roman Bold" w:hAnsi="Arial" w:cs="Arial"/>
          <w:sz w:val="20"/>
          <w:szCs w:val="20"/>
          <w:lang w:bidi="ar"/>
        </w:rPr>
        <w:t>T</w:t>
      </w:r>
      <w:r w:rsidRPr="005804E1">
        <w:rPr>
          <w:rFonts w:ascii="Arial" w:hAnsi="Arial" w:cs="Arial"/>
          <w:sz w:val="20"/>
          <w:szCs w:val="20"/>
          <w:lang w:bidi="ar"/>
        </w:rPr>
        <w:t>able</w:t>
      </w:r>
      <w:r w:rsidRPr="005804E1">
        <w:rPr>
          <w:rFonts w:ascii="Arial" w:eastAsia="Times New Roman Bold" w:hAnsi="Arial" w:cs="Arial"/>
          <w:sz w:val="20"/>
          <w:szCs w:val="20"/>
          <w:lang w:bidi="ar"/>
        </w:rPr>
        <w:t xml:space="preserve"> S1 </w:t>
      </w:r>
      <w:r w:rsidRPr="005804E1">
        <w:rPr>
          <w:rFonts w:ascii="Arial" w:hAnsi="Arial" w:cs="Arial"/>
          <w:sz w:val="20"/>
          <w:szCs w:val="20"/>
          <w:lang w:bidi="ar"/>
        </w:rPr>
        <w:t>St</w:t>
      </w:r>
      <w:r w:rsidRPr="005804E1">
        <w:rPr>
          <w:rFonts w:ascii="Arial" w:eastAsia="Times New Roman Bold" w:hAnsi="Arial" w:cs="Arial"/>
          <w:sz w:val="20"/>
          <w:szCs w:val="20"/>
          <w:lang w:bidi="ar"/>
        </w:rPr>
        <w:t>ati</w:t>
      </w:r>
      <w:r w:rsidRPr="005804E1">
        <w:rPr>
          <w:rFonts w:ascii="Arial" w:hAnsi="Arial" w:cs="Arial"/>
          <w:sz w:val="20"/>
          <w:szCs w:val="20"/>
          <w:lang w:bidi="ar"/>
        </w:rPr>
        <w:t>stical</w:t>
      </w:r>
      <w:r w:rsidRPr="005804E1">
        <w:rPr>
          <w:rFonts w:ascii="Arial" w:eastAsia="Times New Roman Bold" w:hAnsi="Arial" w:cs="Arial"/>
          <w:sz w:val="20"/>
          <w:szCs w:val="20"/>
          <w:lang w:bidi="ar"/>
        </w:rPr>
        <w:t xml:space="preserve"> description of GSRS</w:t>
      </w:r>
    </w:p>
    <w:p w14:paraId="1E315A52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6662C777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tbl>
      <w:tblPr>
        <w:tblpPr w:leftFromText="180" w:rightFromText="180" w:vertAnchor="page" w:horzAnchor="margin" w:tblpY="2438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25"/>
        <w:gridCol w:w="941"/>
        <w:gridCol w:w="1873"/>
        <w:gridCol w:w="2029"/>
        <w:gridCol w:w="1920"/>
        <w:gridCol w:w="1781"/>
        <w:gridCol w:w="1776"/>
        <w:gridCol w:w="1718"/>
      </w:tblGrid>
      <w:tr w:rsidR="005804E1" w:rsidRPr="005804E1" w14:paraId="14962A64" w14:textId="77777777" w:rsidTr="005804E1">
        <w:trPr>
          <w:trHeight w:hRule="exact" w:val="340"/>
        </w:trPr>
        <w:tc>
          <w:tcPr>
            <w:tcW w:w="252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A967F4A" w14:textId="77777777" w:rsidR="005804E1" w:rsidRPr="005804E1" w:rsidRDefault="005804E1" w:rsidP="005804E1">
            <w:pPr>
              <w:rPr>
                <w:rFonts w:ascii="Arial" w:hAnsi="Arial" w:cs="Arial"/>
                <w:sz w:val="16"/>
                <w:szCs w:val="16"/>
              </w:rPr>
            </w:pPr>
          </w:p>
          <w:p w14:paraId="6A9DF0A7" w14:textId="77777777" w:rsidR="005804E1" w:rsidRPr="005804E1" w:rsidRDefault="005804E1" w:rsidP="005804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8262E67" w14:textId="77777777" w:rsidR="005804E1" w:rsidRPr="005804E1" w:rsidRDefault="005804E1" w:rsidP="005804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BCF094B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Abdominal pain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0A48751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Reflux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2E81F0B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Indigestion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DFBC310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Diarrhea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E76FD07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Constipation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5D5C292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Average score</w:t>
            </w:r>
          </w:p>
        </w:tc>
      </w:tr>
      <w:tr w:rsidR="005804E1" w:rsidRPr="005804E1" w14:paraId="5612EBFB" w14:textId="77777777" w:rsidTr="005804E1">
        <w:trPr>
          <w:trHeight w:hRule="exact" w:val="340"/>
        </w:trPr>
        <w:tc>
          <w:tcPr>
            <w:tcW w:w="2525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FE4FF84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941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F2B45D7" w14:textId="77777777" w:rsidR="005804E1" w:rsidRPr="005804E1" w:rsidRDefault="005804E1" w:rsidP="005804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3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A232F9B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83.0</w:t>
            </w:r>
          </w:p>
        </w:tc>
        <w:tc>
          <w:tcPr>
            <w:tcW w:w="2029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2E639BA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83.0</w:t>
            </w:r>
          </w:p>
        </w:tc>
        <w:tc>
          <w:tcPr>
            <w:tcW w:w="1920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5418E68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83.0</w:t>
            </w:r>
          </w:p>
        </w:tc>
        <w:tc>
          <w:tcPr>
            <w:tcW w:w="1781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F00EC98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83.0</w:t>
            </w:r>
          </w:p>
        </w:tc>
        <w:tc>
          <w:tcPr>
            <w:tcW w:w="1776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18161A1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83.0</w:t>
            </w:r>
          </w:p>
        </w:tc>
        <w:tc>
          <w:tcPr>
            <w:tcW w:w="171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B8B323B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83.0</w:t>
            </w:r>
          </w:p>
        </w:tc>
      </w:tr>
      <w:tr w:rsidR="005804E1" w:rsidRPr="005804E1" w14:paraId="4B37DF78" w14:textId="77777777" w:rsidTr="005804E1">
        <w:trPr>
          <w:trHeight w:hRule="exact" w:val="340"/>
        </w:trPr>
        <w:tc>
          <w:tcPr>
            <w:tcW w:w="25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F3E16A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Average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1B6231" w14:textId="77777777" w:rsidR="005804E1" w:rsidRPr="005804E1" w:rsidRDefault="005804E1" w:rsidP="005804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92E4F6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.7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66B889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.7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C253AF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.0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113A56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.0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F7E64E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.9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4B4235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.9</w:t>
            </w:r>
          </w:p>
        </w:tc>
      </w:tr>
      <w:tr w:rsidR="005804E1" w:rsidRPr="005804E1" w14:paraId="0DFDDE8A" w14:textId="77777777" w:rsidTr="005804E1">
        <w:trPr>
          <w:trHeight w:hRule="exact" w:val="340"/>
        </w:trPr>
        <w:tc>
          <w:tcPr>
            <w:tcW w:w="25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84CDF2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DD7E1A" w14:textId="77777777" w:rsidR="005804E1" w:rsidRPr="005804E1" w:rsidRDefault="005804E1" w:rsidP="005804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3B8655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.3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9D5162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.5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47E2AA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.8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CF40DD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.7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F84576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.7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8D9E48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.7</w:t>
            </w:r>
          </w:p>
        </w:tc>
      </w:tr>
      <w:tr w:rsidR="005804E1" w:rsidRPr="005804E1" w14:paraId="1B84FCC1" w14:textId="77777777" w:rsidTr="005804E1">
        <w:trPr>
          <w:trHeight w:hRule="exact" w:val="340"/>
        </w:trPr>
        <w:tc>
          <w:tcPr>
            <w:tcW w:w="25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4F1851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Standard deviation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64D781" w14:textId="77777777" w:rsidR="005804E1" w:rsidRPr="005804E1" w:rsidRDefault="005804E1" w:rsidP="005804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AC6846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8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291B60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9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0BF276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.0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6188BC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.1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C77568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9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EFD9D7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7</w:t>
            </w:r>
          </w:p>
        </w:tc>
      </w:tr>
      <w:tr w:rsidR="005804E1" w:rsidRPr="005804E1" w14:paraId="161650EF" w14:textId="77777777" w:rsidTr="005804E1">
        <w:trPr>
          <w:trHeight w:hRule="exact" w:val="340"/>
        </w:trPr>
        <w:tc>
          <w:tcPr>
            <w:tcW w:w="25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E134F4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Minimum value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B9615C" w14:textId="77777777" w:rsidR="005804E1" w:rsidRPr="005804E1" w:rsidRDefault="005804E1" w:rsidP="005804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D8F5C3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.0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59370C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.0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A18ED8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.0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F1B2E2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.0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686DB4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.0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4577EB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.0</w:t>
            </w:r>
          </w:p>
        </w:tc>
      </w:tr>
      <w:tr w:rsidR="005804E1" w:rsidRPr="005804E1" w14:paraId="7F773D31" w14:textId="77777777" w:rsidTr="005804E1">
        <w:trPr>
          <w:trHeight w:hRule="exact" w:val="340"/>
        </w:trPr>
        <w:tc>
          <w:tcPr>
            <w:tcW w:w="25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2B9D24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Maximum value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385063" w14:textId="77777777" w:rsidR="005804E1" w:rsidRPr="005804E1" w:rsidRDefault="005804E1" w:rsidP="005804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70A56E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.0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874107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.5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D6A21B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6.0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15A353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7.0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2785DD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6.0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47398B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4.0</w:t>
            </w:r>
          </w:p>
        </w:tc>
      </w:tr>
      <w:tr w:rsidR="005804E1" w:rsidRPr="005804E1" w14:paraId="1BCEAFC3" w14:textId="77777777" w:rsidTr="005804E1">
        <w:trPr>
          <w:trHeight w:hRule="exact" w:val="340"/>
        </w:trPr>
        <w:tc>
          <w:tcPr>
            <w:tcW w:w="25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738DBE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Perce</w:t>
            </w:r>
            <w:r w:rsidRPr="005804E1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n</w:t>
            </w:r>
            <w:r w:rsidRPr="005804E1">
              <w:rPr>
                <w:rFonts w:ascii="Arial" w:hAnsi="Arial" w:cs="Arial"/>
                <w:sz w:val="16"/>
                <w:szCs w:val="16"/>
              </w:rPr>
              <w:t>tiles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117F21" w14:textId="77777777" w:rsidR="005804E1" w:rsidRPr="005804E1" w:rsidRDefault="005804E1" w:rsidP="005804E1">
            <w:pPr>
              <w:pStyle w:val="Other10"/>
              <w:ind w:firstLine="36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5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46C4F1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.0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FE34FC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.0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435C85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.3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414445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.0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E4B88D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.0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88B683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.3</w:t>
            </w:r>
          </w:p>
        </w:tc>
      </w:tr>
      <w:tr w:rsidR="005804E1" w:rsidRPr="005804E1" w14:paraId="532E950F" w14:textId="77777777" w:rsidTr="005804E1">
        <w:trPr>
          <w:trHeight w:hRule="exact" w:val="340"/>
        </w:trPr>
        <w:tc>
          <w:tcPr>
            <w:tcW w:w="25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397C18" w14:textId="77777777" w:rsidR="005804E1" w:rsidRPr="005804E1" w:rsidRDefault="005804E1" w:rsidP="005804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5A7DA9" w14:textId="77777777" w:rsidR="005804E1" w:rsidRPr="005804E1" w:rsidRDefault="005804E1" w:rsidP="005804E1">
            <w:pPr>
              <w:pStyle w:val="Other10"/>
              <w:ind w:firstLine="36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0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93872C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.3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B58776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.5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1AA9F6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.8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F71204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.7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7B0084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.7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CF925B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.7</w:t>
            </w:r>
          </w:p>
        </w:tc>
      </w:tr>
      <w:tr w:rsidR="005804E1" w:rsidRPr="005804E1" w14:paraId="1396B8D6" w14:textId="77777777" w:rsidTr="005804E1">
        <w:trPr>
          <w:trHeight w:hRule="exact" w:val="340"/>
        </w:trPr>
        <w:tc>
          <w:tcPr>
            <w:tcW w:w="25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193EC9" w14:textId="77777777" w:rsidR="005804E1" w:rsidRPr="005804E1" w:rsidRDefault="005804E1" w:rsidP="005804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8A72CC" w14:textId="77777777" w:rsidR="005804E1" w:rsidRPr="005804E1" w:rsidRDefault="005804E1" w:rsidP="005804E1">
            <w:pPr>
              <w:pStyle w:val="Other10"/>
              <w:ind w:firstLine="36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75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62C46B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.0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15FB37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.0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532541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.5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C8F1E6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.3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F4E2BD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.3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AB52DD" w14:textId="77777777" w:rsidR="005804E1" w:rsidRPr="005804E1" w:rsidRDefault="005804E1" w:rsidP="005804E1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.3</w:t>
            </w:r>
          </w:p>
        </w:tc>
      </w:tr>
    </w:tbl>
    <w:p w14:paraId="768B0B9A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4F48F7F3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3D5CF96C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32D97D66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5CAC91BD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635FD7C6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6EE5B825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7DD64EE3" w14:textId="77777777" w:rsidR="005607E9" w:rsidRDefault="005607E9">
      <w:pPr>
        <w:jc w:val="both"/>
        <w:rPr>
          <w:rFonts w:ascii="Arial" w:hAnsi="Arial" w:cs="Arial"/>
          <w:sz w:val="16"/>
          <w:szCs w:val="16"/>
        </w:rPr>
      </w:pPr>
    </w:p>
    <w:p w14:paraId="10494D8F" w14:textId="77777777" w:rsidR="005804E1" w:rsidRDefault="005804E1">
      <w:pPr>
        <w:jc w:val="both"/>
        <w:rPr>
          <w:rFonts w:ascii="Arial" w:hAnsi="Arial" w:cs="Arial"/>
          <w:sz w:val="16"/>
          <w:szCs w:val="16"/>
        </w:rPr>
      </w:pPr>
    </w:p>
    <w:p w14:paraId="649B5911" w14:textId="77777777" w:rsidR="005804E1" w:rsidRDefault="005804E1">
      <w:pPr>
        <w:jc w:val="both"/>
        <w:rPr>
          <w:rFonts w:ascii="Arial" w:hAnsi="Arial" w:cs="Arial"/>
          <w:sz w:val="16"/>
          <w:szCs w:val="16"/>
        </w:rPr>
      </w:pPr>
    </w:p>
    <w:p w14:paraId="4FD8EA38" w14:textId="77777777" w:rsidR="005804E1" w:rsidRDefault="005804E1">
      <w:pPr>
        <w:jc w:val="both"/>
        <w:rPr>
          <w:rFonts w:ascii="Arial" w:hAnsi="Arial" w:cs="Arial"/>
          <w:sz w:val="16"/>
          <w:szCs w:val="16"/>
        </w:rPr>
      </w:pPr>
    </w:p>
    <w:p w14:paraId="03C68B9F" w14:textId="77777777" w:rsidR="005804E1" w:rsidRDefault="005804E1">
      <w:pPr>
        <w:jc w:val="both"/>
        <w:rPr>
          <w:rFonts w:ascii="Arial" w:hAnsi="Arial" w:cs="Arial"/>
          <w:sz w:val="16"/>
          <w:szCs w:val="16"/>
        </w:rPr>
      </w:pPr>
    </w:p>
    <w:p w14:paraId="25DE2D34" w14:textId="77777777" w:rsidR="005804E1" w:rsidRDefault="005804E1">
      <w:pPr>
        <w:jc w:val="both"/>
        <w:rPr>
          <w:rFonts w:ascii="Arial" w:hAnsi="Arial" w:cs="Arial"/>
          <w:sz w:val="16"/>
          <w:szCs w:val="16"/>
        </w:rPr>
      </w:pPr>
    </w:p>
    <w:p w14:paraId="5304B625" w14:textId="77777777" w:rsidR="005804E1" w:rsidRDefault="005804E1">
      <w:pPr>
        <w:jc w:val="both"/>
        <w:rPr>
          <w:rFonts w:ascii="Arial" w:hAnsi="Arial" w:cs="Arial"/>
          <w:sz w:val="16"/>
          <w:szCs w:val="16"/>
        </w:rPr>
      </w:pPr>
    </w:p>
    <w:p w14:paraId="217B944F" w14:textId="77777777" w:rsidR="005804E1" w:rsidRDefault="005804E1">
      <w:pPr>
        <w:jc w:val="both"/>
        <w:rPr>
          <w:rFonts w:ascii="Arial" w:hAnsi="Arial" w:cs="Arial"/>
          <w:sz w:val="16"/>
          <w:szCs w:val="16"/>
        </w:rPr>
      </w:pPr>
    </w:p>
    <w:p w14:paraId="0D73BB9B" w14:textId="77777777" w:rsidR="005804E1" w:rsidRDefault="005804E1">
      <w:pPr>
        <w:jc w:val="both"/>
        <w:rPr>
          <w:rFonts w:ascii="Arial" w:hAnsi="Arial" w:cs="Arial"/>
          <w:sz w:val="16"/>
          <w:szCs w:val="16"/>
        </w:rPr>
      </w:pPr>
    </w:p>
    <w:p w14:paraId="50E8ACFC" w14:textId="77777777" w:rsidR="005804E1" w:rsidRDefault="005804E1">
      <w:pPr>
        <w:jc w:val="both"/>
        <w:rPr>
          <w:rFonts w:ascii="Arial" w:hAnsi="Arial" w:cs="Arial"/>
          <w:sz w:val="16"/>
          <w:szCs w:val="16"/>
        </w:rPr>
      </w:pPr>
    </w:p>
    <w:p w14:paraId="247A19FB" w14:textId="77777777" w:rsidR="005804E1" w:rsidRDefault="005804E1">
      <w:pPr>
        <w:jc w:val="both"/>
        <w:rPr>
          <w:rFonts w:ascii="Arial" w:hAnsi="Arial" w:cs="Arial"/>
          <w:sz w:val="16"/>
          <w:szCs w:val="16"/>
        </w:rPr>
      </w:pPr>
    </w:p>
    <w:p w14:paraId="64C508E0" w14:textId="77777777" w:rsidR="005804E1" w:rsidRDefault="005804E1">
      <w:pPr>
        <w:jc w:val="both"/>
        <w:rPr>
          <w:rFonts w:ascii="Arial" w:hAnsi="Arial" w:cs="Arial"/>
          <w:sz w:val="16"/>
          <w:szCs w:val="16"/>
        </w:rPr>
      </w:pPr>
    </w:p>
    <w:p w14:paraId="6C9D3495" w14:textId="77777777" w:rsidR="005804E1" w:rsidRDefault="005804E1">
      <w:pPr>
        <w:jc w:val="both"/>
        <w:rPr>
          <w:rFonts w:ascii="Arial" w:hAnsi="Arial" w:cs="Arial"/>
          <w:sz w:val="16"/>
          <w:szCs w:val="16"/>
        </w:rPr>
      </w:pPr>
    </w:p>
    <w:p w14:paraId="540B96BC" w14:textId="77777777" w:rsidR="005804E1" w:rsidRDefault="005804E1">
      <w:pPr>
        <w:jc w:val="both"/>
        <w:rPr>
          <w:rFonts w:ascii="Arial" w:hAnsi="Arial" w:cs="Arial"/>
          <w:sz w:val="16"/>
          <w:szCs w:val="16"/>
        </w:rPr>
      </w:pPr>
    </w:p>
    <w:p w14:paraId="05749BBA" w14:textId="77777777" w:rsidR="005804E1" w:rsidRDefault="005804E1">
      <w:pPr>
        <w:jc w:val="both"/>
        <w:rPr>
          <w:rFonts w:ascii="Arial" w:hAnsi="Arial" w:cs="Arial"/>
          <w:sz w:val="16"/>
          <w:szCs w:val="16"/>
        </w:rPr>
      </w:pPr>
    </w:p>
    <w:p w14:paraId="016725E0" w14:textId="77777777" w:rsidR="005804E1" w:rsidRDefault="005804E1">
      <w:pPr>
        <w:jc w:val="both"/>
        <w:rPr>
          <w:rFonts w:ascii="Arial" w:hAnsi="Arial" w:cs="Arial"/>
          <w:sz w:val="16"/>
          <w:szCs w:val="16"/>
        </w:rPr>
      </w:pPr>
    </w:p>
    <w:p w14:paraId="31678024" w14:textId="77777777" w:rsidR="005804E1" w:rsidRDefault="005804E1">
      <w:pPr>
        <w:jc w:val="both"/>
        <w:rPr>
          <w:rFonts w:ascii="Arial" w:hAnsi="Arial" w:cs="Arial"/>
          <w:sz w:val="16"/>
          <w:szCs w:val="16"/>
        </w:rPr>
      </w:pPr>
    </w:p>
    <w:p w14:paraId="58639F14" w14:textId="77777777" w:rsidR="005804E1" w:rsidRDefault="005804E1">
      <w:pPr>
        <w:jc w:val="both"/>
        <w:rPr>
          <w:rFonts w:ascii="Arial" w:hAnsi="Arial" w:cs="Arial"/>
          <w:sz w:val="16"/>
          <w:szCs w:val="16"/>
        </w:rPr>
      </w:pPr>
    </w:p>
    <w:p w14:paraId="5F69B50C" w14:textId="77777777" w:rsidR="005804E1" w:rsidRDefault="005804E1">
      <w:pPr>
        <w:jc w:val="both"/>
        <w:rPr>
          <w:rFonts w:ascii="Arial" w:hAnsi="Arial" w:cs="Arial"/>
          <w:sz w:val="16"/>
          <w:szCs w:val="16"/>
        </w:rPr>
      </w:pPr>
    </w:p>
    <w:p w14:paraId="700043EE" w14:textId="77777777" w:rsidR="005804E1" w:rsidRPr="005804E1" w:rsidRDefault="005804E1" w:rsidP="005804E1">
      <w:pPr>
        <w:jc w:val="center"/>
        <w:rPr>
          <w:rFonts w:ascii="Arial" w:eastAsia="Times New Roman Bold" w:hAnsi="Arial" w:cs="Arial"/>
          <w:sz w:val="20"/>
          <w:szCs w:val="20"/>
          <w:lang w:bidi="ar"/>
        </w:rPr>
      </w:pPr>
      <w:r w:rsidRPr="005804E1">
        <w:rPr>
          <w:rFonts w:ascii="Arial" w:eastAsia="Times New Roman Bold" w:hAnsi="Arial" w:cs="Arial"/>
          <w:sz w:val="20"/>
          <w:szCs w:val="20"/>
          <w:lang w:bidi="ar"/>
        </w:rPr>
        <w:t>Table S2 Statistical description of SPFs, body image anxiety, and workability</w:t>
      </w:r>
    </w:p>
    <w:p w14:paraId="1BC1EBA2" w14:textId="77777777" w:rsidR="005804E1" w:rsidRDefault="005804E1">
      <w:pPr>
        <w:jc w:val="both"/>
        <w:rPr>
          <w:rFonts w:ascii="Arial" w:hAnsi="Arial" w:cs="Arial"/>
          <w:sz w:val="16"/>
          <w:szCs w:val="16"/>
        </w:rPr>
      </w:pPr>
    </w:p>
    <w:p w14:paraId="3EF1C25C" w14:textId="77777777" w:rsidR="005804E1" w:rsidRDefault="005804E1">
      <w:pPr>
        <w:jc w:val="both"/>
        <w:rPr>
          <w:rFonts w:ascii="Arial" w:hAnsi="Arial" w:cs="Arial"/>
          <w:sz w:val="16"/>
          <w:szCs w:val="16"/>
        </w:rPr>
      </w:pPr>
    </w:p>
    <w:p w14:paraId="0FAAD1E0" w14:textId="77777777" w:rsidR="005804E1" w:rsidRDefault="005804E1">
      <w:pPr>
        <w:jc w:val="both"/>
        <w:rPr>
          <w:rFonts w:ascii="Arial" w:hAnsi="Arial" w:cs="Arial"/>
          <w:sz w:val="16"/>
          <w:szCs w:val="16"/>
        </w:rPr>
      </w:pPr>
    </w:p>
    <w:p w14:paraId="320383EB" w14:textId="77777777" w:rsidR="005804E1" w:rsidRDefault="005804E1">
      <w:pPr>
        <w:jc w:val="both"/>
        <w:rPr>
          <w:rFonts w:ascii="Arial" w:hAnsi="Arial" w:cs="Arial"/>
          <w:sz w:val="16"/>
          <w:szCs w:val="16"/>
        </w:rPr>
      </w:pPr>
    </w:p>
    <w:p w14:paraId="37CEEE30" w14:textId="77777777" w:rsidR="005804E1" w:rsidRDefault="005804E1">
      <w:pPr>
        <w:jc w:val="both"/>
        <w:rPr>
          <w:rFonts w:ascii="Arial" w:hAnsi="Arial" w:cs="Arial"/>
          <w:sz w:val="16"/>
          <w:szCs w:val="16"/>
        </w:rPr>
      </w:pPr>
    </w:p>
    <w:p w14:paraId="10CC3986" w14:textId="77777777" w:rsidR="005804E1" w:rsidRDefault="005804E1">
      <w:pPr>
        <w:jc w:val="both"/>
        <w:rPr>
          <w:rFonts w:ascii="Arial" w:hAnsi="Arial" w:cs="Arial"/>
          <w:sz w:val="16"/>
          <w:szCs w:val="16"/>
        </w:rPr>
      </w:pPr>
    </w:p>
    <w:p w14:paraId="53919CC0" w14:textId="77777777" w:rsidR="005804E1" w:rsidRPr="005804E1" w:rsidRDefault="005804E1">
      <w:pPr>
        <w:jc w:val="both"/>
        <w:rPr>
          <w:rFonts w:ascii="Arial" w:hAnsi="Arial" w:cs="Arial"/>
          <w:sz w:val="16"/>
          <w:szCs w:val="16"/>
        </w:rPr>
      </w:pPr>
    </w:p>
    <w:p w14:paraId="219D4697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29A9C687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7132014E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26690C7E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2710FAB1" w14:textId="77777777" w:rsidR="005607E9" w:rsidRPr="005804E1" w:rsidRDefault="005607E9">
      <w:pPr>
        <w:jc w:val="both"/>
        <w:rPr>
          <w:rFonts w:ascii="Arial" w:hAnsi="Arial" w:cs="Arial"/>
          <w:sz w:val="20"/>
          <w:szCs w:val="20"/>
        </w:rPr>
      </w:pPr>
    </w:p>
    <w:p w14:paraId="516E25A0" w14:textId="77777777" w:rsidR="005607E9" w:rsidRPr="005804E1" w:rsidRDefault="005607E9">
      <w:pPr>
        <w:jc w:val="both"/>
        <w:rPr>
          <w:rFonts w:ascii="Arial" w:hAnsi="Arial" w:cs="Arial"/>
          <w:sz w:val="20"/>
          <w:szCs w:val="20"/>
        </w:rPr>
      </w:pPr>
    </w:p>
    <w:tbl>
      <w:tblPr>
        <w:tblpPr w:leftFromText="180" w:rightFromText="180" w:vertAnchor="page" w:horzAnchor="page" w:tblpX="1056" w:tblpY="2152"/>
        <w:tblOverlap w:val="never"/>
        <w:tblW w:w="4998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689"/>
        <w:gridCol w:w="635"/>
        <w:gridCol w:w="1633"/>
        <w:gridCol w:w="1662"/>
        <w:gridCol w:w="1633"/>
        <w:gridCol w:w="2176"/>
        <w:gridCol w:w="1065"/>
        <w:gridCol w:w="1065"/>
      </w:tblGrid>
      <w:tr w:rsidR="005607E9" w:rsidRPr="005804E1" w14:paraId="40DBCCDC" w14:textId="77777777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A6565A" w14:textId="77777777" w:rsidR="005607E9" w:rsidRPr="005804E1" w:rsidRDefault="005607E9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4B6B66" w14:textId="77777777" w:rsidR="005607E9" w:rsidRPr="005804E1" w:rsidRDefault="005607E9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1640471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PHQ-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50B3B77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GAD-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AF52AF5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SOC-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A7DD3F8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PTED-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8399833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B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490C4D5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WAI</w:t>
            </w:r>
          </w:p>
        </w:tc>
      </w:tr>
      <w:tr w:rsidR="005607E9" w:rsidRPr="005804E1" w14:paraId="209F6B94" w14:textId="77777777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4EF793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F7CB292" w14:textId="77777777" w:rsidR="005607E9" w:rsidRPr="005804E1" w:rsidRDefault="005607E9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DB61A8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3E42F9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9C153D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E78347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A40487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4E5854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83</w:t>
            </w:r>
          </w:p>
        </w:tc>
      </w:tr>
      <w:tr w:rsidR="005607E9" w:rsidRPr="005804E1" w14:paraId="4AFEA98D" w14:textId="7777777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EED72C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1749F" w14:textId="77777777" w:rsidR="005607E9" w:rsidRPr="005804E1" w:rsidRDefault="005607E9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A3D618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594ADC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99A23A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4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F16FC6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59DD91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95C6F6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8.9</w:t>
            </w:r>
          </w:p>
        </w:tc>
      </w:tr>
      <w:tr w:rsidR="005607E9" w:rsidRPr="005804E1" w14:paraId="6B72BAD4" w14:textId="7777777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BB6C6D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B6224" w14:textId="77777777" w:rsidR="005607E9" w:rsidRPr="005804E1" w:rsidRDefault="005607E9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310966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424D86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A4BB62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B5972A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74E3C6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5301A3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41.0</w:t>
            </w:r>
          </w:p>
        </w:tc>
      </w:tr>
      <w:tr w:rsidR="005607E9" w:rsidRPr="005804E1" w14:paraId="27896FB3" w14:textId="7777777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765772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Standard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570C6" w14:textId="77777777" w:rsidR="005607E9" w:rsidRPr="005804E1" w:rsidRDefault="005607E9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C45D41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3A743D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89F1AC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091F16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FA7366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29D2D0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8.2</w:t>
            </w:r>
          </w:p>
        </w:tc>
      </w:tr>
      <w:tr w:rsidR="005607E9" w:rsidRPr="005804E1" w14:paraId="480982DF" w14:textId="7777777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8EDC59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Minimum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8369F" w14:textId="77777777" w:rsidR="005607E9" w:rsidRPr="005804E1" w:rsidRDefault="005607E9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444801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8B2AD4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F6C009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31FBE1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989BB7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9A7F11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0.0</w:t>
            </w:r>
          </w:p>
        </w:tc>
      </w:tr>
      <w:tr w:rsidR="005607E9" w:rsidRPr="005804E1" w14:paraId="26241AC2" w14:textId="7777777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EE7ABB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Maximum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729FA" w14:textId="77777777" w:rsidR="005607E9" w:rsidRPr="005804E1" w:rsidRDefault="005607E9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42580D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38CADB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CB0F20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6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0FF0C1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6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93E372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897A43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49.0</w:t>
            </w:r>
          </w:p>
        </w:tc>
      </w:tr>
      <w:tr w:rsidR="005607E9" w:rsidRPr="005804E1" w14:paraId="44D49A81" w14:textId="7777777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2343B7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804E1">
              <w:rPr>
                <w:rFonts w:ascii="Arial" w:hAnsi="Arial" w:cs="Arial"/>
                <w:sz w:val="16"/>
                <w:szCs w:val="16"/>
              </w:rPr>
              <w:t>Perceti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E9A902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059048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7D2334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BC3DE9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4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9FDA14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7E0137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016D8E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4.0</w:t>
            </w:r>
          </w:p>
        </w:tc>
      </w:tr>
      <w:tr w:rsidR="005607E9" w:rsidRPr="005804E1" w14:paraId="065AD161" w14:textId="7777777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8305D" w14:textId="77777777" w:rsidR="005607E9" w:rsidRPr="005804E1" w:rsidRDefault="005607E9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A43009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D3915A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7BF97F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1F41C6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2B0B18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555A1A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6E951A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41.0</w:t>
            </w:r>
          </w:p>
        </w:tc>
      </w:tr>
      <w:tr w:rsidR="005607E9" w:rsidRPr="005804E1" w14:paraId="4116809F" w14:textId="7777777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1F1BED" w14:textId="77777777" w:rsidR="005607E9" w:rsidRPr="005804E1" w:rsidRDefault="005607E9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7F3AF2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054CAD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F5B5EF1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561214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4004A88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37FEE6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3A9FF1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45.0</w:t>
            </w:r>
          </w:p>
        </w:tc>
      </w:tr>
    </w:tbl>
    <w:p w14:paraId="1ED3DB28" w14:textId="77777777" w:rsidR="005607E9" w:rsidRPr="005804E1" w:rsidRDefault="005607E9">
      <w:pPr>
        <w:rPr>
          <w:rFonts w:ascii="Arial" w:eastAsia="Times New Roman Bold" w:hAnsi="Arial" w:cs="Arial"/>
          <w:sz w:val="16"/>
          <w:szCs w:val="16"/>
          <w:lang w:bidi="ar"/>
        </w:rPr>
      </w:pPr>
    </w:p>
    <w:p w14:paraId="408B3F6F" w14:textId="77777777" w:rsidR="005607E9" w:rsidRPr="005804E1" w:rsidRDefault="005607E9">
      <w:pPr>
        <w:rPr>
          <w:rFonts w:ascii="Arial" w:eastAsia="Times New Roman Bold" w:hAnsi="Arial" w:cs="Arial"/>
          <w:sz w:val="16"/>
          <w:szCs w:val="16"/>
          <w:lang w:bidi="ar"/>
        </w:rPr>
      </w:pPr>
    </w:p>
    <w:p w14:paraId="390D5E1D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50E061BD" w14:textId="77777777" w:rsidR="005607E9" w:rsidRPr="005804E1" w:rsidRDefault="005607E9">
      <w:pPr>
        <w:jc w:val="center"/>
        <w:rPr>
          <w:rFonts w:ascii="Arial" w:hAnsi="Arial" w:cs="Arial"/>
          <w:sz w:val="16"/>
          <w:szCs w:val="16"/>
        </w:rPr>
      </w:pPr>
    </w:p>
    <w:p w14:paraId="4B127C61" w14:textId="77777777" w:rsidR="005607E9" w:rsidRPr="005804E1" w:rsidRDefault="005607E9">
      <w:pPr>
        <w:jc w:val="center"/>
        <w:rPr>
          <w:rFonts w:ascii="Arial" w:hAnsi="Arial" w:cs="Arial"/>
          <w:sz w:val="16"/>
          <w:szCs w:val="16"/>
        </w:rPr>
      </w:pPr>
    </w:p>
    <w:p w14:paraId="1F3A8496" w14:textId="77777777" w:rsidR="005607E9" w:rsidRPr="005804E1" w:rsidRDefault="005607E9">
      <w:pPr>
        <w:jc w:val="center"/>
        <w:rPr>
          <w:rFonts w:ascii="Arial" w:hAnsi="Arial" w:cs="Arial"/>
          <w:sz w:val="16"/>
          <w:szCs w:val="16"/>
        </w:rPr>
      </w:pPr>
    </w:p>
    <w:p w14:paraId="22FD1ED3" w14:textId="77777777" w:rsidR="005607E9" w:rsidRPr="005804E1" w:rsidRDefault="005607E9">
      <w:pPr>
        <w:jc w:val="center"/>
        <w:rPr>
          <w:rFonts w:ascii="Arial" w:hAnsi="Arial" w:cs="Arial"/>
          <w:sz w:val="16"/>
          <w:szCs w:val="16"/>
        </w:rPr>
      </w:pPr>
    </w:p>
    <w:p w14:paraId="63943E32" w14:textId="77777777" w:rsidR="005607E9" w:rsidRPr="005804E1" w:rsidRDefault="005607E9">
      <w:pPr>
        <w:jc w:val="center"/>
        <w:rPr>
          <w:rFonts w:ascii="Arial" w:hAnsi="Arial" w:cs="Arial"/>
          <w:sz w:val="16"/>
          <w:szCs w:val="16"/>
        </w:rPr>
      </w:pPr>
    </w:p>
    <w:p w14:paraId="4922F12F" w14:textId="77777777" w:rsidR="005607E9" w:rsidRPr="005804E1" w:rsidRDefault="005607E9">
      <w:pPr>
        <w:jc w:val="center"/>
        <w:rPr>
          <w:rFonts w:ascii="Arial" w:hAnsi="Arial" w:cs="Arial"/>
          <w:sz w:val="16"/>
          <w:szCs w:val="16"/>
        </w:rPr>
      </w:pPr>
    </w:p>
    <w:p w14:paraId="5C8B7CED" w14:textId="77777777" w:rsidR="005607E9" w:rsidRPr="005804E1" w:rsidRDefault="005607E9">
      <w:pPr>
        <w:jc w:val="center"/>
        <w:rPr>
          <w:rFonts w:ascii="Arial" w:hAnsi="Arial" w:cs="Arial"/>
          <w:sz w:val="16"/>
          <w:szCs w:val="16"/>
        </w:rPr>
      </w:pPr>
    </w:p>
    <w:p w14:paraId="6E447CAB" w14:textId="77777777" w:rsidR="005607E9" w:rsidRPr="005804E1" w:rsidRDefault="005607E9">
      <w:pPr>
        <w:jc w:val="center"/>
        <w:rPr>
          <w:rFonts w:ascii="Arial" w:hAnsi="Arial" w:cs="Arial"/>
          <w:sz w:val="16"/>
          <w:szCs w:val="16"/>
        </w:rPr>
      </w:pPr>
    </w:p>
    <w:p w14:paraId="546F8D87" w14:textId="77777777" w:rsidR="005607E9" w:rsidRPr="005804E1" w:rsidRDefault="005607E9">
      <w:pPr>
        <w:jc w:val="center"/>
        <w:rPr>
          <w:rFonts w:ascii="Arial" w:hAnsi="Arial" w:cs="Arial"/>
          <w:sz w:val="16"/>
          <w:szCs w:val="16"/>
        </w:rPr>
      </w:pPr>
    </w:p>
    <w:p w14:paraId="569552FA" w14:textId="77777777" w:rsidR="005607E9" w:rsidRPr="005804E1" w:rsidRDefault="005607E9">
      <w:pPr>
        <w:jc w:val="center"/>
        <w:rPr>
          <w:rFonts w:ascii="Arial" w:hAnsi="Arial" w:cs="Arial"/>
          <w:sz w:val="16"/>
          <w:szCs w:val="16"/>
        </w:rPr>
      </w:pPr>
    </w:p>
    <w:p w14:paraId="399D1FFB" w14:textId="77777777" w:rsidR="005607E9" w:rsidRPr="005804E1" w:rsidRDefault="005607E9">
      <w:pPr>
        <w:jc w:val="center"/>
        <w:rPr>
          <w:rFonts w:ascii="Arial" w:hAnsi="Arial" w:cs="Arial"/>
          <w:sz w:val="16"/>
          <w:szCs w:val="16"/>
        </w:rPr>
      </w:pPr>
    </w:p>
    <w:p w14:paraId="5BE0ADE2" w14:textId="77777777" w:rsidR="005607E9" w:rsidRPr="005804E1" w:rsidRDefault="005607E9">
      <w:pPr>
        <w:jc w:val="center"/>
        <w:rPr>
          <w:rFonts w:ascii="Arial" w:hAnsi="Arial" w:cs="Arial"/>
          <w:sz w:val="16"/>
          <w:szCs w:val="16"/>
        </w:rPr>
      </w:pPr>
    </w:p>
    <w:p w14:paraId="557B9ECD" w14:textId="77777777" w:rsidR="005607E9" w:rsidRPr="005804E1" w:rsidRDefault="005607E9">
      <w:pPr>
        <w:jc w:val="center"/>
        <w:rPr>
          <w:rFonts w:ascii="Arial" w:hAnsi="Arial" w:cs="Arial"/>
          <w:sz w:val="16"/>
          <w:szCs w:val="16"/>
        </w:rPr>
      </w:pPr>
    </w:p>
    <w:p w14:paraId="0288074D" w14:textId="77777777" w:rsidR="005607E9" w:rsidRPr="005804E1" w:rsidRDefault="005607E9">
      <w:pPr>
        <w:jc w:val="both"/>
        <w:rPr>
          <w:rFonts w:ascii="Arial" w:hAnsi="Arial" w:cs="Arial"/>
          <w:sz w:val="20"/>
          <w:szCs w:val="20"/>
        </w:rPr>
      </w:pPr>
    </w:p>
    <w:p w14:paraId="378CCCDF" w14:textId="77777777" w:rsidR="005607E9" w:rsidRPr="005804E1" w:rsidRDefault="00000000">
      <w:pPr>
        <w:jc w:val="center"/>
        <w:rPr>
          <w:rFonts w:ascii="Arial" w:hAnsi="Arial" w:cs="Arial"/>
          <w:sz w:val="20"/>
          <w:szCs w:val="20"/>
        </w:rPr>
      </w:pPr>
      <w:r w:rsidRPr="005804E1">
        <w:rPr>
          <w:rFonts w:ascii="Arial" w:hAnsi="Arial" w:cs="Arial"/>
          <w:sz w:val="20"/>
          <w:szCs w:val="20"/>
        </w:rPr>
        <w:t>Table S3 Statistic description of symptom part of EORTC-QLQ C30</w:t>
      </w:r>
    </w:p>
    <w:p w14:paraId="2F9C4DD3" w14:textId="77777777" w:rsidR="005607E9" w:rsidRPr="005804E1" w:rsidRDefault="005607E9">
      <w:pPr>
        <w:rPr>
          <w:rFonts w:ascii="Arial" w:eastAsia="Times New Roman Bold" w:hAnsi="Arial" w:cs="Arial"/>
          <w:sz w:val="20"/>
          <w:szCs w:val="20"/>
          <w:lang w:bidi="ar"/>
        </w:rPr>
      </w:pPr>
    </w:p>
    <w:p w14:paraId="1A6254B9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tbl>
      <w:tblPr>
        <w:tblpPr w:leftFromText="180" w:rightFromText="180" w:vertAnchor="page" w:horzAnchor="margin" w:tblpY="2402"/>
        <w:tblOverlap w:val="never"/>
        <w:tblW w:w="4994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74"/>
        <w:gridCol w:w="722"/>
        <w:gridCol w:w="1068"/>
        <w:gridCol w:w="2185"/>
        <w:gridCol w:w="1036"/>
        <w:gridCol w:w="1327"/>
        <w:gridCol w:w="1175"/>
        <w:gridCol w:w="1199"/>
        <w:gridCol w:w="1356"/>
        <w:gridCol w:w="951"/>
        <w:gridCol w:w="1554"/>
      </w:tblGrid>
      <w:tr w:rsidR="005607E9" w:rsidRPr="005804E1" w14:paraId="1C4772AD" w14:textId="77777777" w:rsidTr="00647ABD">
        <w:trPr>
          <w:trHeight w:hRule="exact" w:val="545"/>
        </w:trPr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58F21B" w14:textId="77777777" w:rsidR="005607E9" w:rsidRPr="005804E1" w:rsidRDefault="005607E9" w:rsidP="00647AB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44CD8C9" w14:textId="77777777" w:rsidR="005607E9" w:rsidRPr="005804E1" w:rsidRDefault="005607E9" w:rsidP="00647AB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259533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  <w:lang w:eastAsia="zh-Hans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Fati</w:t>
            </w:r>
            <w:r w:rsidRPr="005804E1">
              <w:rPr>
                <w:rFonts w:ascii="Arial" w:hAnsi="Arial" w:cs="Arial"/>
                <w:sz w:val="16"/>
                <w:szCs w:val="16"/>
                <w:lang w:eastAsia="zh-Hans"/>
              </w:rPr>
              <w:t>gue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D99AE0" w14:textId="08F821DB" w:rsidR="005607E9" w:rsidRPr="005804E1" w:rsidRDefault="00647ABD" w:rsidP="00647ABD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Na</w:t>
            </w:r>
            <w:r w:rsidRPr="005804E1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usea</w:t>
            </w:r>
            <w:r w:rsidRPr="005804E1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="00C570BD" w:rsidRPr="005804E1">
              <w:rPr>
                <w:rFonts w:ascii="Arial" w:hAnsi="Arial" w:cs="Arial"/>
                <w:sz w:val="16"/>
                <w:szCs w:val="16"/>
              </w:rPr>
              <w:t>vomiting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173295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Pain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FC423C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D</w:t>
            </w:r>
            <w:r w:rsidRPr="005804E1">
              <w:rPr>
                <w:rFonts w:ascii="Arial" w:hAnsi="Arial" w:cs="Arial"/>
                <w:sz w:val="16"/>
                <w:szCs w:val="16"/>
                <w:lang w:eastAsia="zh-Hans"/>
              </w:rPr>
              <w:t>y</w:t>
            </w:r>
            <w:r w:rsidRPr="005804E1">
              <w:rPr>
                <w:rFonts w:ascii="Arial" w:hAnsi="Arial" w:cs="Arial"/>
                <w:sz w:val="16"/>
                <w:szCs w:val="16"/>
              </w:rPr>
              <w:t>spnea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85FC45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Insomnia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12BC24D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Appetite loss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6C9D8A4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Constipation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88EF28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Diarrhea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4BBABB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Financial difficulty</w:t>
            </w:r>
          </w:p>
        </w:tc>
      </w:tr>
      <w:tr w:rsidR="005607E9" w:rsidRPr="005804E1" w14:paraId="7DF4737C" w14:textId="77777777" w:rsidTr="00647ABD">
        <w:trPr>
          <w:trHeight w:hRule="exact" w:val="340"/>
        </w:trPr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7090C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30606" w14:textId="77777777" w:rsidR="005607E9" w:rsidRPr="005804E1" w:rsidRDefault="005607E9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AE6F9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83.0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BD3A4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83.0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33E13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83.0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156B7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83.0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86F0A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83.0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8B430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83.0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5824F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83.0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4E79F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83.0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666DA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83.0</w:t>
            </w:r>
          </w:p>
        </w:tc>
      </w:tr>
      <w:tr w:rsidR="005607E9" w:rsidRPr="005804E1" w14:paraId="0EAD8736" w14:textId="77777777" w:rsidTr="00647ABD">
        <w:trPr>
          <w:trHeight w:hRule="exact" w:val="34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F6864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Averag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4800C" w14:textId="77777777" w:rsidR="005607E9" w:rsidRPr="005804E1" w:rsidRDefault="005607E9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11D49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2.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D3397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9.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0F8EE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4.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A8A77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9.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EE66C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6.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AAC5B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3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2E0EB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3.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B8A9D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5.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16A73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2.9</w:t>
            </w:r>
          </w:p>
        </w:tc>
      </w:tr>
      <w:tr w:rsidR="005607E9" w:rsidRPr="005804E1" w14:paraId="1A0A5217" w14:textId="77777777" w:rsidTr="00647ABD">
        <w:trPr>
          <w:trHeight w:hRule="exact" w:val="34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8D665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5A7DF" w14:textId="77777777" w:rsidR="005607E9" w:rsidRPr="005804E1" w:rsidRDefault="005607E9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60548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2.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56AE1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21DC5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CD4DA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E7136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3.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9D912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940B6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3.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4504D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3.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946B5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0</w:t>
            </w:r>
          </w:p>
        </w:tc>
      </w:tr>
      <w:tr w:rsidR="005607E9" w:rsidRPr="005804E1" w14:paraId="23693C8E" w14:textId="77777777" w:rsidTr="00647ABD">
        <w:trPr>
          <w:trHeight w:hRule="exact" w:val="34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C0903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Standard deviatio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2649A" w14:textId="77777777" w:rsidR="005607E9" w:rsidRPr="005804E1" w:rsidRDefault="005607E9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A1760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2.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F96E4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7.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C7A92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.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739C3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3.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FB818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8.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64AC9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2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FC13C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6.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4E7D3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7.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E5900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54</w:t>
            </w:r>
          </w:p>
        </w:tc>
      </w:tr>
      <w:tr w:rsidR="005607E9" w:rsidRPr="005804E1" w14:paraId="07FEBB1C" w14:textId="77777777" w:rsidTr="00647ABD">
        <w:trPr>
          <w:trHeight w:hRule="exact" w:val="34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4C81D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Minimum valu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DC0AC" w14:textId="77777777" w:rsidR="005607E9" w:rsidRPr="005804E1" w:rsidRDefault="005607E9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572E8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601C1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E09EE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FA782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9FAF9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DE6A5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606A9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A3625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BFE7B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0</w:t>
            </w:r>
          </w:p>
        </w:tc>
      </w:tr>
      <w:tr w:rsidR="005607E9" w:rsidRPr="005804E1" w14:paraId="62C16D94" w14:textId="77777777" w:rsidTr="00647ABD">
        <w:trPr>
          <w:trHeight w:hRule="exact" w:val="34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CCF8D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Maximum valu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33EC5" w14:textId="77777777" w:rsidR="005607E9" w:rsidRPr="005804E1" w:rsidRDefault="005607E9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BF0A6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00.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BC50E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83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37F21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00.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0F50C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00.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5A21B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00.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8A9FE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00.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E5A59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00.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D09D0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00.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E1F3E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00.0</w:t>
            </w:r>
          </w:p>
        </w:tc>
      </w:tr>
      <w:tr w:rsidR="005607E9" w:rsidRPr="005804E1" w14:paraId="456F1AD5" w14:textId="77777777" w:rsidTr="00647ABD">
        <w:trPr>
          <w:trHeight w:hRule="exact" w:val="34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5C1B9" w14:textId="65DC696F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Perce</w:t>
            </w:r>
            <w:r w:rsidR="00C570BD" w:rsidRPr="005804E1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n</w:t>
            </w:r>
            <w:r w:rsidRPr="005804E1">
              <w:rPr>
                <w:rFonts w:ascii="Arial" w:hAnsi="Arial" w:cs="Arial"/>
                <w:sz w:val="16"/>
                <w:szCs w:val="16"/>
              </w:rPr>
              <w:t>til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5B2D1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5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9E93E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5F041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EA37D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2BCE4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53F6E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F5F89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0FF49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E584F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E7870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0</w:t>
            </w:r>
          </w:p>
        </w:tc>
      </w:tr>
      <w:tr w:rsidR="005607E9" w:rsidRPr="005804E1" w14:paraId="1E8CAE34" w14:textId="77777777" w:rsidTr="00647ABD">
        <w:trPr>
          <w:trHeight w:hRule="exact" w:val="34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5356B" w14:textId="77777777" w:rsidR="005607E9" w:rsidRPr="005804E1" w:rsidRDefault="005607E9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F341F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0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F5278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2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B8AD4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9BA90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6EE17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8E902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3.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FC6EB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F135D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3.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6C980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3.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D10DC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0</w:t>
            </w:r>
          </w:p>
        </w:tc>
      </w:tr>
      <w:tr w:rsidR="005607E9" w:rsidRPr="005804E1" w14:paraId="57A8661A" w14:textId="77777777" w:rsidTr="00647ABD">
        <w:trPr>
          <w:trHeight w:hRule="exact" w:val="340"/>
        </w:trPr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03B20C" w14:textId="77777777" w:rsidR="005607E9" w:rsidRPr="005804E1" w:rsidRDefault="005607E9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D22FD5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7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81BE11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33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4657B26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6.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4324D00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6.7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C0DDEE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3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0EC0A4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3.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3010A7F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3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FCAFD0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3.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F173D6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3.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F5B833" w14:textId="77777777" w:rsidR="005607E9" w:rsidRPr="005804E1" w:rsidRDefault="00000000" w:rsidP="00647ABD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33</w:t>
            </w:r>
          </w:p>
        </w:tc>
      </w:tr>
    </w:tbl>
    <w:p w14:paraId="7261CABC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2CAB7F97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4A4A8FE8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297F9F22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2008ABC0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07B1BAC5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4856DF1F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47BA9402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5BCCF235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6074C128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7A22F691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2A5A0D1E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5BB5F5DD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6EA60170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719223F0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0E79B0F1" w14:textId="77777777" w:rsidR="005607E9" w:rsidRDefault="005607E9">
      <w:pPr>
        <w:jc w:val="both"/>
        <w:rPr>
          <w:rFonts w:ascii="Arial" w:hAnsi="Arial" w:cs="Arial"/>
          <w:sz w:val="16"/>
          <w:szCs w:val="16"/>
        </w:rPr>
      </w:pPr>
    </w:p>
    <w:p w14:paraId="22C95788" w14:textId="77777777" w:rsidR="005804E1" w:rsidRDefault="005804E1">
      <w:pPr>
        <w:jc w:val="both"/>
        <w:rPr>
          <w:rFonts w:ascii="Arial" w:hAnsi="Arial" w:cs="Arial"/>
          <w:sz w:val="16"/>
          <w:szCs w:val="16"/>
        </w:rPr>
      </w:pPr>
    </w:p>
    <w:p w14:paraId="4160B5E6" w14:textId="77777777" w:rsidR="005804E1" w:rsidRDefault="005804E1">
      <w:pPr>
        <w:jc w:val="both"/>
        <w:rPr>
          <w:rFonts w:ascii="Arial" w:hAnsi="Arial" w:cs="Arial"/>
          <w:sz w:val="16"/>
          <w:szCs w:val="16"/>
        </w:rPr>
      </w:pPr>
    </w:p>
    <w:p w14:paraId="453AF160" w14:textId="77777777" w:rsidR="005804E1" w:rsidRDefault="005804E1">
      <w:pPr>
        <w:jc w:val="both"/>
        <w:rPr>
          <w:rFonts w:ascii="Arial" w:hAnsi="Arial" w:cs="Arial"/>
          <w:sz w:val="16"/>
          <w:szCs w:val="16"/>
        </w:rPr>
      </w:pPr>
    </w:p>
    <w:p w14:paraId="2BE471C5" w14:textId="77777777" w:rsidR="005804E1" w:rsidRDefault="005804E1">
      <w:pPr>
        <w:jc w:val="both"/>
        <w:rPr>
          <w:rFonts w:ascii="Arial" w:hAnsi="Arial" w:cs="Arial"/>
          <w:sz w:val="16"/>
          <w:szCs w:val="16"/>
        </w:rPr>
      </w:pPr>
    </w:p>
    <w:p w14:paraId="2B5FC8C4" w14:textId="77777777" w:rsidR="005804E1" w:rsidRDefault="005804E1">
      <w:pPr>
        <w:jc w:val="both"/>
        <w:rPr>
          <w:rFonts w:ascii="Arial" w:hAnsi="Arial" w:cs="Arial"/>
          <w:sz w:val="16"/>
          <w:szCs w:val="16"/>
        </w:rPr>
      </w:pPr>
    </w:p>
    <w:p w14:paraId="37365D05" w14:textId="77777777" w:rsidR="005804E1" w:rsidRDefault="005804E1">
      <w:pPr>
        <w:jc w:val="both"/>
        <w:rPr>
          <w:rFonts w:ascii="Arial" w:hAnsi="Arial" w:cs="Arial"/>
          <w:sz w:val="16"/>
          <w:szCs w:val="16"/>
        </w:rPr>
      </w:pPr>
    </w:p>
    <w:p w14:paraId="504A798D" w14:textId="77777777" w:rsidR="005804E1" w:rsidRPr="005804E1" w:rsidRDefault="005804E1">
      <w:pPr>
        <w:jc w:val="both"/>
        <w:rPr>
          <w:rFonts w:ascii="Arial" w:hAnsi="Arial" w:cs="Arial"/>
          <w:sz w:val="16"/>
          <w:szCs w:val="16"/>
        </w:rPr>
      </w:pPr>
    </w:p>
    <w:p w14:paraId="6D85BFAD" w14:textId="77777777" w:rsidR="005607E9" w:rsidRPr="005804E1" w:rsidRDefault="00000000">
      <w:pPr>
        <w:jc w:val="center"/>
        <w:rPr>
          <w:rFonts w:ascii="Arial" w:hAnsi="Arial" w:cs="Arial"/>
          <w:sz w:val="20"/>
          <w:szCs w:val="20"/>
        </w:rPr>
      </w:pPr>
      <w:r w:rsidRPr="005804E1">
        <w:rPr>
          <w:rFonts w:ascii="Arial" w:hAnsi="Arial" w:cs="Arial"/>
          <w:sz w:val="20"/>
          <w:szCs w:val="20"/>
        </w:rPr>
        <w:t>Table S4 Statistic description of function part of EORTC-QLQ C30</w:t>
      </w:r>
    </w:p>
    <w:p w14:paraId="3F173D8B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25"/>
        <w:gridCol w:w="941"/>
        <w:gridCol w:w="1560"/>
        <w:gridCol w:w="2342"/>
        <w:gridCol w:w="1920"/>
        <w:gridCol w:w="1781"/>
        <w:gridCol w:w="1776"/>
        <w:gridCol w:w="1718"/>
      </w:tblGrid>
      <w:tr w:rsidR="005607E9" w:rsidRPr="005804E1" w14:paraId="107139DB" w14:textId="77777777">
        <w:trPr>
          <w:trHeight w:hRule="exact" w:val="340"/>
          <w:jc w:val="center"/>
        </w:trPr>
        <w:tc>
          <w:tcPr>
            <w:tcW w:w="252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9A0D456" w14:textId="77777777" w:rsidR="005607E9" w:rsidRPr="005804E1" w:rsidRDefault="005607E9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9FED517" w14:textId="77777777" w:rsidR="005607E9" w:rsidRPr="005804E1" w:rsidRDefault="005607E9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04191EC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Social function</w:t>
            </w:r>
          </w:p>
        </w:tc>
        <w:tc>
          <w:tcPr>
            <w:tcW w:w="234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E87D7E9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Cognitive function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C72E2EF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Emotional function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E78A3C4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Role function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52F9833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Physical function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DEEE26D" w14:textId="2926CA1B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 xml:space="preserve">Global </w:t>
            </w:r>
            <w:r w:rsidR="00C570BD" w:rsidRPr="005804E1">
              <w:rPr>
                <w:rFonts w:ascii="Arial" w:hAnsi="Arial" w:cs="Arial"/>
                <w:sz w:val="16"/>
                <w:szCs w:val="16"/>
              </w:rPr>
              <w:t>Health</w:t>
            </w:r>
          </w:p>
        </w:tc>
      </w:tr>
      <w:tr w:rsidR="005607E9" w:rsidRPr="005804E1" w14:paraId="02438D7B" w14:textId="77777777">
        <w:trPr>
          <w:trHeight w:hRule="exact" w:val="340"/>
          <w:jc w:val="center"/>
        </w:trPr>
        <w:tc>
          <w:tcPr>
            <w:tcW w:w="2525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2C53A42" w14:textId="425B28CF" w:rsidR="005607E9" w:rsidRPr="005804E1" w:rsidRDefault="005804E1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941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358DC8E" w14:textId="77777777" w:rsidR="005607E9" w:rsidRPr="005804E1" w:rsidRDefault="005607E9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312009D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83.0</w:t>
            </w:r>
          </w:p>
        </w:tc>
        <w:tc>
          <w:tcPr>
            <w:tcW w:w="2342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4AE5663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83.0</w:t>
            </w:r>
          </w:p>
        </w:tc>
        <w:tc>
          <w:tcPr>
            <w:tcW w:w="1920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F34D527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83.0</w:t>
            </w:r>
          </w:p>
        </w:tc>
        <w:tc>
          <w:tcPr>
            <w:tcW w:w="1781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8E2140F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83.0</w:t>
            </w:r>
          </w:p>
        </w:tc>
        <w:tc>
          <w:tcPr>
            <w:tcW w:w="1776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4284396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83.0</w:t>
            </w:r>
          </w:p>
        </w:tc>
        <w:tc>
          <w:tcPr>
            <w:tcW w:w="171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7B5BDEA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83.0</w:t>
            </w:r>
          </w:p>
        </w:tc>
      </w:tr>
      <w:tr w:rsidR="005607E9" w:rsidRPr="005804E1" w14:paraId="6C5BEBB3" w14:textId="77777777">
        <w:trPr>
          <w:trHeight w:hRule="exact" w:val="340"/>
          <w:jc w:val="center"/>
        </w:trPr>
        <w:tc>
          <w:tcPr>
            <w:tcW w:w="25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97687E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Average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90AE8C" w14:textId="77777777" w:rsidR="005607E9" w:rsidRPr="005804E1" w:rsidRDefault="005607E9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851CAF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88.6</w:t>
            </w:r>
          </w:p>
        </w:tc>
        <w:tc>
          <w:tcPr>
            <w:tcW w:w="234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AA27BD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80.7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C3400C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77.6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7CE3A7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86.2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364899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90.6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8BE1A3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79.9</w:t>
            </w:r>
          </w:p>
        </w:tc>
      </w:tr>
      <w:tr w:rsidR="005607E9" w:rsidRPr="005804E1" w14:paraId="5A2C5655" w14:textId="77777777">
        <w:trPr>
          <w:trHeight w:hRule="exact" w:val="340"/>
          <w:jc w:val="center"/>
        </w:trPr>
        <w:tc>
          <w:tcPr>
            <w:tcW w:w="25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6E28CB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1FA37A" w14:textId="77777777" w:rsidR="005607E9" w:rsidRPr="005804E1" w:rsidRDefault="005607E9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CF4DD9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00.0</w:t>
            </w:r>
          </w:p>
        </w:tc>
        <w:tc>
          <w:tcPr>
            <w:tcW w:w="234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EA3F17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83.3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835D94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83.3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A9B2F0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00.0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424F31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00.0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E4F8DF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83.3</w:t>
            </w:r>
          </w:p>
        </w:tc>
      </w:tr>
      <w:tr w:rsidR="005607E9" w:rsidRPr="005804E1" w14:paraId="46A460FA" w14:textId="77777777">
        <w:trPr>
          <w:trHeight w:hRule="exact" w:val="340"/>
          <w:jc w:val="center"/>
        </w:trPr>
        <w:tc>
          <w:tcPr>
            <w:tcW w:w="25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F8D41E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Standard deviation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EE698C" w14:textId="77777777" w:rsidR="005607E9" w:rsidRPr="005804E1" w:rsidRDefault="005607E9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541A5E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.9</w:t>
            </w:r>
          </w:p>
        </w:tc>
        <w:tc>
          <w:tcPr>
            <w:tcW w:w="234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846163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1.6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98F99E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2.1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ACF665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1.1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754BEB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3.9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EE5E4D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2.8</w:t>
            </w:r>
          </w:p>
        </w:tc>
      </w:tr>
      <w:tr w:rsidR="005607E9" w:rsidRPr="005804E1" w14:paraId="1F4AD024" w14:textId="77777777">
        <w:trPr>
          <w:trHeight w:hRule="exact" w:val="340"/>
          <w:jc w:val="center"/>
        </w:trPr>
        <w:tc>
          <w:tcPr>
            <w:tcW w:w="25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2928B8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Minimum value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0BE2C6" w14:textId="77777777" w:rsidR="005607E9" w:rsidRPr="005804E1" w:rsidRDefault="005607E9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07AE28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0</w:t>
            </w:r>
          </w:p>
        </w:tc>
        <w:tc>
          <w:tcPr>
            <w:tcW w:w="234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B10169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0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8FDA8E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0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C06962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0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978860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.0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57B86B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.0</w:t>
            </w:r>
          </w:p>
        </w:tc>
      </w:tr>
      <w:tr w:rsidR="005607E9" w:rsidRPr="005804E1" w14:paraId="10B4E550" w14:textId="77777777">
        <w:trPr>
          <w:trHeight w:hRule="exact" w:val="340"/>
          <w:jc w:val="center"/>
        </w:trPr>
        <w:tc>
          <w:tcPr>
            <w:tcW w:w="25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1FC4E1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Maximum value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D0B060" w14:textId="77777777" w:rsidR="005607E9" w:rsidRPr="005804E1" w:rsidRDefault="005607E9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0B1509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00.0</w:t>
            </w:r>
          </w:p>
        </w:tc>
        <w:tc>
          <w:tcPr>
            <w:tcW w:w="234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32E304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00.0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3C0E1C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00.0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F6131A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00.0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47987F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00.0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B227FD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00.0</w:t>
            </w:r>
          </w:p>
        </w:tc>
      </w:tr>
      <w:tr w:rsidR="005607E9" w:rsidRPr="005804E1" w14:paraId="304A4486" w14:textId="77777777">
        <w:trPr>
          <w:trHeight w:hRule="exact" w:val="340"/>
          <w:jc w:val="center"/>
        </w:trPr>
        <w:tc>
          <w:tcPr>
            <w:tcW w:w="25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CDDDB9" w14:textId="53C5BCF6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hAnsi="Arial" w:cs="Arial"/>
                <w:sz w:val="16"/>
                <w:szCs w:val="16"/>
              </w:rPr>
              <w:t>Perce</w:t>
            </w:r>
            <w:r w:rsidR="00C570BD" w:rsidRPr="005804E1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n</w:t>
            </w:r>
            <w:r w:rsidRPr="005804E1">
              <w:rPr>
                <w:rFonts w:ascii="Arial" w:hAnsi="Arial" w:cs="Arial"/>
                <w:sz w:val="16"/>
                <w:szCs w:val="16"/>
              </w:rPr>
              <w:t>tiles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BFA367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5.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EC6BCE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83.3</w:t>
            </w:r>
          </w:p>
        </w:tc>
        <w:tc>
          <w:tcPr>
            <w:tcW w:w="234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F078F5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66.7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5D0E8C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66.7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03C589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66.7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BDE6D8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86.7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4DD0A5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66.7</w:t>
            </w:r>
          </w:p>
        </w:tc>
      </w:tr>
      <w:tr w:rsidR="005607E9" w:rsidRPr="005804E1" w14:paraId="655C9916" w14:textId="77777777">
        <w:trPr>
          <w:trHeight w:hRule="exact" w:val="340"/>
          <w:jc w:val="center"/>
        </w:trPr>
        <w:tc>
          <w:tcPr>
            <w:tcW w:w="25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33A8D0" w14:textId="77777777" w:rsidR="005607E9" w:rsidRPr="005804E1" w:rsidRDefault="005607E9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E00F20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0.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B1171E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00.0</w:t>
            </w:r>
          </w:p>
        </w:tc>
        <w:tc>
          <w:tcPr>
            <w:tcW w:w="234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D0A13B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83.3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C62B47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83.3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770A47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00.0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D20435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00.0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F84ADC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83.3</w:t>
            </w:r>
          </w:p>
        </w:tc>
      </w:tr>
      <w:tr w:rsidR="005607E9" w:rsidRPr="005804E1" w14:paraId="56B76103" w14:textId="77777777">
        <w:trPr>
          <w:trHeight w:hRule="exact" w:val="340"/>
          <w:jc w:val="center"/>
        </w:trPr>
        <w:tc>
          <w:tcPr>
            <w:tcW w:w="25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69BF8E" w14:textId="77777777" w:rsidR="005607E9" w:rsidRPr="005804E1" w:rsidRDefault="005607E9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E666E7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75.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068E39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00</w:t>
            </w:r>
          </w:p>
        </w:tc>
        <w:tc>
          <w:tcPr>
            <w:tcW w:w="234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8B068A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00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8689EA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00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65AF2D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00</w:t>
            </w:r>
          </w:p>
        </w:tc>
        <w:tc>
          <w:tcPr>
            <w:tcW w:w="1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FE0AAA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00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EC1A3D" w14:textId="77777777" w:rsidR="005607E9" w:rsidRPr="005804E1" w:rsidRDefault="00000000">
            <w:pPr>
              <w:pStyle w:val="Other1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804E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00</w:t>
            </w:r>
          </w:p>
        </w:tc>
      </w:tr>
    </w:tbl>
    <w:p w14:paraId="54119B89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4288C2BE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13A3C30D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0C7E7CE7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6B8A5FB7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3686D95B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6E4D44DC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25578CBB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2ABEAF7C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705F01CF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07D55345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1DE8354A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70512CB3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752CC08A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50E37587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41209E93" w14:textId="77777777" w:rsidR="005607E9" w:rsidRPr="005804E1" w:rsidRDefault="005607E9">
      <w:pPr>
        <w:jc w:val="both"/>
        <w:rPr>
          <w:rFonts w:ascii="Arial" w:hAnsi="Arial" w:cs="Arial"/>
          <w:sz w:val="16"/>
          <w:szCs w:val="16"/>
        </w:rPr>
      </w:pPr>
    </w:p>
    <w:p w14:paraId="355F3397" w14:textId="77777777" w:rsidR="00872708" w:rsidRPr="005804E1" w:rsidRDefault="00872708">
      <w:pPr>
        <w:rPr>
          <w:rFonts w:ascii="Arial" w:hAnsi="Arial" w:cs="Arial"/>
          <w:sz w:val="16"/>
          <w:szCs w:val="16"/>
        </w:rPr>
        <w:sectPr w:rsidR="00872708" w:rsidRPr="005804E1">
          <w:pgSz w:w="16840" w:h="11900" w:orient="landscape"/>
          <w:pgMar w:top="1420" w:right="1205" w:bottom="1420" w:left="1071" w:header="992" w:footer="992" w:gutter="0"/>
          <w:pgNumType w:start="1"/>
          <w:cols w:space="720"/>
          <w:docGrid w:linePitch="360"/>
        </w:sectPr>
      </w:pPr>
    </w:p>
    <w:p w14:paraId="0423F7BD" w14:textId="7074EBB8" w:rsidR="00872708" w:rsidRPr="005804E1" w:rsidRDefault="00872708" w:rsidP="00872708">
      <w:pPr>
        <w:jc w:val="center"/>
        <w:rPr>
          <w:rFonts w:ascii="Arial" w:eastAsiaTheme="minorEastAsia" w:hAnsi="Arial" w:cs="Arial"/>
          <w:sz w:val="20"/>
          <w:szCs w:val="20"/>
          <w:lang w:eastAsia="zh-CN"/>
        </w:rPr>
      </w:pPr>
      <w:r w:rsidRPr="005804E1">
        <w:rPr>
          <w:rFonts w:ascii="Arial" w:eastAsiaTheme="minorEastAsia" w:hAnsi="Arial" w:cs="Arial"/>
          <w:sz w:val="20"/>
          <w:szCs w:val="20"/>
          <w:lang w:eastAsia="zh-CN"/>
        </w:rPr>
        <w:lastRenderedPageBreak/>
        <w:t xml:space="preserve">Table S5 Differences of </w:t>
      </w:r>
      <w:r w:rsidR="00EA3313" w:rsidRPr="005804E1">
        <w:rPr>
          <w:rFonts w:ascii="Arial" w:eastAsiaTheme="minorEastAsia" w:hAnsi="Arial" w:cs="Arial"/>
          <w:sz w:val="20"/>
          <w:szCs w:val="20"/>
          <w:lang w:eastAsia="zh-CN"/>
        </w:rPr>
        <w:t>mental stress</w:t>
      </w:r>
      <w:r w:rsidRPr="005804E1">
        <w:rPr>
          <w:rFonts w:ascii="Arial" w:eastAsiaTheme="minorEastAsia" w:hAnsi="Arial" w:cs="Arial"/>
          <w:sz w:val="20"/>
          <w:szCs w:val="20"/>
          <w:lang w:eastAsia="zh-CN"/>
        </w:rPr>
        <w:t xml:space="preserve"> and GIF between PD and DP</w:t>
      </w:r>
    </w:p>
    <w:tbl>
      <w:tblPr>
        <w:tblpPr w:leftFromText="180" w:rightFromText="180" w:horzAnchor="margin" w:tblpY="517"/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70"/>
        <w:gridCol w:w="1700"/>
        <w:gridCol w:w="1925"/>
        <w:gridCol w:w="2237"/>
        <w:gridCol w:w="1532"/>
      </w:tblGrid>
      <w:tr w:rsidR="00872708" w:rsidRPr="005804E1" w14:paraId="0B8A24A2" w14:textId="77777777" w:rsidTr="00872708">
        <w:trPr>
          <w:trHeight w:hRule="exact" w:val="442"/>
        </w:trPr>
        <w:tc>
          <w:tcPr>
            <w:tcW w:w="1859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B7F98F5" w14:textId="77777777" w:rsidR="00872708" w:rsidRPr="005804E1" w:rsidRDefault="00872708" w:rsidP="008727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91BD968" w14:textId="4CE75E29" w:rsidR="00872708" w:rsidRPr="005804E1" w:rsidRDefault="00872708" w:rsidP="00872708">
            <w:pPr>
              <w:jc w:val="center"/>
              <w:rPr>
                <w:rFonts w:ascii="Arial" w:eastAsia="宋体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D </w:t>
            </w:r>
            <w:r w:rsidR="00647ABD" w:rsidRPr="005804E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&amp; </w:t>
            </w:r>
            <w:r w:rsidRPr="005804E1">
              <w:rPr>
                <w:rFonts w:ascii="Arial" w:hAnsi="Arial" w:cs="Arial"/>
                <w:b/>
                <w:bCs/>
                <w:sz w:val="16"/>
                <w:szCs w:val="16"/>
              </w:rPr>
              <w:t>PPPD</w:t>
            </w:r>
          </w:p>
        </w:tc>
        <w:tc>
          <w:tcPr>
            <w:tcW w:w="123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C701B8F" w14:textId="5E7E16D5" w:rsidR="00872708" w:rsidRPr="005804E1" w:rsidRDefault="00872708" w:rsidP="00872708">
            <w:pPr>
              <w:jc w:val="center"/>
              <w:rPr>
                <w:rFonts w:ascii="Arial" w:eastAsia="宋体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P </w:t>
            </w:r>
            <w:r w:rsidR="00647ABD" w:rsidRPr="005804E1">
              <w:rPr>
                <w:rFonts w:ascii="Arial" w:hAnsi="Arial" w:cs="Arial"/>
                <w:b/>
                <w:bCs/>
                <w:sz w:val="16"/>
                <w:szCs w:val="16"/>
              </w:rPr>
              <w:t>&amp;</w:t>
            </w:r>
            <w:r w:rsidRPr="005804E1">
              <w:rPr>
                <w:rFonts w:ascii="Arial" w:hAnsi="Arial" w:cs="Arial"/>
                <w:b/>
                <w:bCs/>
                <w:sz w:val="16"/>
                <w:szCs w:val="16"/>
              </w:rPr>
              <w:t>including DPS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3DE204E" w14:textId="77777777" w:rsidR="00872708" w:rsidRPr="005804E1" w:rsidRDefault="00872708" w:rsidP="00872708">
            <w:pPr>
              <w:jc w:val="center"/>
              <w:rPr>
                <w:rFonts w:ascii="Arial" w:eastAsia="宋体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</w:p>
        </w:tc>
      </w:tr>
      <w:tr w:rsidR="00872708" w:rsidRPr="005804E1" w14:paraId="3FFA0B15" w14:textId="77777777" w:rsidTr="00872708">
        <w:trPr>
          <w:trHeight w:hRule="exact" w:val="307"/>
        </w:trPr>
        <w:tc>
          <w:tcPr>
            <w:tcW w:w="921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DAC1B97" w14:textId="77777777" w:rsidR="00872708" w:rsidRPr="005804E1" w:rsidRDefault="00872708" w:rsidP="00872708">
            <w:pPr>
              <w:jc w:val="center"/>
              <w:rPr>
                <w:rFonts w:ascii="Arial" w:eastAsia="宋体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38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EAB474C" w14:textId="77777777" w:rsidR="00872708" w:rsidRPr="005804E1" w:rsidRDefault="00872708" w:rsidP="008727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2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BDB0779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Bold" w:hAnsi="Arial" w:cs="Arial"/>
                <w:sz w:val="16"/>
                <w:szCs w:val="16"/>
                <w:lang w:eastAsia="zh-CN" w:bidi="ar"/>
              </w:rPr>
              <w:t>33</w:t>
            </w:r>
          </w:p>
        </w:tc>
        <w:tc>
          <w:tcPr>
            <w:tcW w:w="1234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CBA9721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Bold" w:hAnsi="Arial" w:cs="Arial"/>
                <w:sz w:val="16"/>
                <w:szCs w:val="16"/>
                <w:lang w:eastAsia="zh-CN" w:bidi="ar"/>
              </w:rPr>
              <w:t>104</w:t>
            </w:r>
          </w:p>
        </w:tc>
        <w:tc>
          <w:tcPr>
            <w:tcW w:w="845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D44B5AA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—</w:t>
            </w:r>
          </w:p>
        </w:tc>
      </w:tr>
      <w:tr w:rsidR="00872708" w:rsidRPr="005804E1" w14:paraId="32CB67B8" w14:textId="77777777" w:rsidTr="00872708">
        <w:trPr>
          <w:trHeight w:hRule="exact" w:val="302"/>
        </w:trPr>
        <w:tc>
          <w:tcPr>
            <w:tcW w:w="92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87F3AD" w14:textId="77777777" w:rsidR="00872708" w:rsidRPr="005804E1" w:rsidRDefault="00872708" w:rsidP="00872708">
            <w:pPr>
              <w:jc w:val="center"/>
              <w:rPr>
                <w:rFonts w:ascii="Arial" w:eastAsia="宋体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hAnsi="Arial" w:cs="Arial"/>
                <w:b/>
                <w:bCs/>
                <w:sz w:val="16"/>
                <w:szCs w:val="16"/>
              </w:rPr>
              <w:t>PHQ-9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9C25E3" w14:textId="77777777" w:rsidR="00872708" w:rsidRPr="005804E1" w:rsidRDefault="00872708" w:rsidP="008727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6660FC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4.76±4.76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A3967C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4.96±4.99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D10577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0.974</w:t>
            </w:r>
          </w:p>
        </w:tc>
      </w:tr>
      <w:tr w:rsidR="00872708" w:rsidRPr="005804E1" w14:paraId="19C337CF" w14:textId="77777777" w:rsidTr="00872708">
        <w:trPr>
          <w:trHeight w:hRule="exact" w:val="298"/>
        </w:trPr>
        <w:tc>
          <w:tcPr>
            <w:tcW w:w="92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56CE3E" w14:textId="77777777" w:rsidR="00872708" w:rsidRPr="005804E1" w:rsidRDefault="00872708" w:rsidP="00872708">
            <w:pPr>
              <w:jc w:val="center"/>
              <w:rPr>
                <w:rFonts w:ascii="Arial" w:eastAsia="宋体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hAnsi="Arial" w:cs="Arial"/>
                <w:b/>
                <w:bCs/>
                <w:sz w:val="16"/>
                <w:szCs w:val="16"/>
              </w:rPr>
              <w:t>GAD-7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32F68A" w14:textId="77777777" w:rsidR="00872708" w:rsidRPr="005804E1" w:rsidRDefault="00872708" w:rsidP="008727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28FA0E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3.58±3.69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0DB078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3.81±4.60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37CD14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0.864</w:t>
            </w:r>
          </w:p>
        </w:tc>
      </w:tr>
      <w:tr w:rsidR="00872708" w:rsidRPr="005804E1" w14:paraId="53C82713" w14:textId="77777777" w:rsidTr="00872708">
        <w:trPr>
          <w:trHeight w:hRule="exact" w:val="302"/>
        </w:trPr>
        <w:tc>
          <w:tcPr>
            <w:tcW w:w="92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40B4DF" w14:textId="77777777" w:rsidR="00872708" w:rsidRPr="005804E1" w:rsidRDefault="00872708" w:rsidP="00872708">
            <w:pPr>
              <w:jc w:val="center"/>
              <w:rPr>
                <w:rFonts w:ascii="Arial" w:eastAsia="宋体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hAnsi="Arial" w:cs="Arial"/>
                <w:b/>
                <w:bCs/>
                <w:sz w:val="16"/>
                <w:szCs w:val="16"/>
              </w:rPr>
              <w:t>SOC-9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67C373" w14:textId="77777777" w:rsidR="00872708" w:rsidRPr="005804E1" w:rsidRDefault="00872708" w:rsidP="008727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C1F71B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50.85±12.51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31A8F8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48.48±12.48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2BE39F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0.268</w:t>
            </w:r>
          </w:p>
        </w:tc>
      </w:tr>
      <w:tr w:rsidR="00872708" w:rsidRPr="005804E1" w14:paraId="56E87D11" w14:textId="77777777" w:rsidTr="00872708">
        <w:trPr>
          <w:trHeight w:hRule="exact" w:val="298"/>
        </w:trPr>
        <w:tc>
          <w:tcPr>
            <w:tcW w:w="92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8FE0D0" w14:textId="77777777" w:rsidR="00872708" w:rsidRPr="005804E1" w:rsidRDefault="00872708" w:rsidP="00872708">
            <w:pPr>
              <w:jc w:val="center"/>
              <w:rPr>
                <w:rFonts w:ascii="Arial" w:eastAsia="宋体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P</w:t>
            </w:r>
            <w:r w:rsidRPr="005804E1">
              <w:rPr>
                <w:rFonts w:ascii="Arial" w:hAnsi="Arial" w:cs="Arial"/>
                <w:b/>
                <w:bCs/>
                <w:sz w:val="16"/>
                <w:szCs w:val="16"/>
              </w:rPr>
              <w:t>TED-21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B06E64" w14:textId="77777777" w:rsidR="00872708" w:rsidRPr="005804E1" w:rsidRDefault="00872708" w:rsidP="008727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87E293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14.88±18.51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0BD8A0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11.23±14.13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8246F2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0.243</w:t>
            </w:r>
          </w:p>
        </w:tc>
      </w:tr>
      <w:tr w:rsidR="00872708" w:rsidRPr="005804E1" w14:paraId="457A3FB1" w14:textId="77777777" w:rsidTr="00872708">
        <w:trPr>
          <w:trHeight w:hRule="exact" w:val="302"/>
        </w:trPr>
        <w:tc>
          <w:tcPr>
            <w:tcW w:w="92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12D622" w14:textId="77777777" w:rsidR="00872708" w:rsidRPr="005804E1" w:rsidRDefault="00872708" w:rsidP="00872708">
            <w:pPr>
              <w:jc w:val="center"/>
              <w:rPr>
                <w:rFonts w:ascii="Arial" w:eastAsia="宋体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hAnsi="Arial" w:cs="Arial"/>
                <w:b/>
                <w:bCs/>
                <w:sz w:val="16"/>
                <w:szCs w:val="16"/>
              </w:rPr>
              <w:t>BIS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ADB1D6" w14:textId="77777777" w:rsidR="00872708" w:rsidRPr="005804E1" w:rsidRDefault="00872708" w:rsidP="008727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8C56A0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6.00±6.85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E429F2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5.00±6.24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29D918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0.597</w:t>
            </w:r>
          </w:p>
        </w:tc>
      </w:tr>
      <w:tr w:rsidR="00872708" w:rsidRPr="005804E1" w14:paraId="4A9EF179" w14:textId="77777777" w:rsidTr="00872708">
        <w:trPr>
          <w:trHeight w:hRule="exact" w:val="298"/>
        </w:trPr>
        <w:tc>
          <w:tcPr>
            <w:tcW w:w="92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EA4F33" w14:textId="77777777" w:rsidR="00872708" w:rsidRPr="005804E1" w:rsidRDefault="00872708" w:rsidP="00872708">
            <w:pPr>
              <w:jc w:val="center"/>
              <w:rPr>
                <w:rFonts w:ascii="Arial" w:eastAsia="宋体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hAnsi="Arial" w:cs="Arial"/>
                <w:b/>
                <w:bCs/>
                <w:sz w:val="16"/>
                <w:szCs w:val="16"/>
              </w:rPr>
              <w:t>WAI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ED58EE" w14:textId="77777777" w:rsidR="00872708" w:rsidRPr="005804E1" w:rsidRDefault="00872708" w:rsidP="008727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79709C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36.42±9.67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E1FBD1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38.43±8.16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867764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0.378</w:t>
            </w:r>
          </w:p>
        </w:tc>
      </w:tr>
      <w:tr w:rsidR="00872708" w:rsidRPr="005804E1" w14:paraId="035C241D" w14:textId="77777777" w:rsidTr="00872708">
        <w:trPr>
          <w:trHeight w:hRule="exact" w:val="302"/>
        </w:trPr>
        <w:tc>
          <w:tcPr>
            <w:tcW w:w="921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A286FF" w14:textId="77777777" w:rsidR="00872708" w:rsidRPr="005804E1" w:rsidRDefault="00872708" w:rsidP="00872708">
            <w:pPr>
              <w:jc w:val="center"/>
              <w:rPr>
                <w:rFonts w:ascii="Arial" w:eastAsia="宋体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hAnsi="Arial" w:cs="Arial"/>
                <w:b/>
                <w:bCs/>
                <w:sz w:val="16"/>
                <w:szCs w:val="16"/>
              </w:rPr>
              <w:t>EORTC</w:t>
            </w:r>
            <w:r w:rsidRPr="005804E1">
              <w:rPr>
                <w:rFonts w:ascii="Arial" w:eastAsia="宋体" w:hAnsi="Arial" w:cs="Arial"/>
                <w:b/>
                <w:bCs/>
                <w:sz w:val="16"/>
                <w:szCs w:val="16"/>
              </w:rPr>
              <w:t xml:space="preserve"> </w:t>
            </w:r>
            <w:r w:rsidRPr="005804E1">
              <w:rPr>
                <w:rFonts w:ascii="Arial" w:hAnsi="Arial" w:cs="Arial"/>
                <w:b/>
                <w:bCs/>
                <w:sz w:val="16"/>
                <w:szCs w:val="16"/>
              </w:rPr>
              <w:t>QLQ</w:t>
            </w:r>
            <w:r w:rsidRPr="005804E1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-</w:t>
            </w:r>
            <w:r w:rsidRPr="005804E1">
              <w:rPr>
                <w:rFonts w:ascii="Arial" w:hAnsi="Arial" w:cs="Arial"/>
                <w:b/>
                <w:bCs/>
                <w:sz w:val="16"/>
                <w:szCs w:val="16"/>
              </w:rPr>
              <w:t>C30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21CEE2" w14:textId="77777777" w:rsidR="00872708" w:rsidRPr="00EE1581" w:rsidRDefault="00872708" w:rsidP="00872708">
            <w:pPr>
              <w:jc w:val="center"/>
              <w:rPr>
                <w:rFonts w:ascii="Arial" w:eastAsia="宋体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EE1581">
              <w:rPr>
                <w:rFonts w:ascii="Arial" w:hAnsi="Arial" w:cs="Arial"/>
                <w:b/>
                <w:bCs/>
                <w:sz w:val="16"/>
                <w:szCs w:val="16"/>
              </w:rPr>
              <w:t>Fatigue</w:t>
            </w:r>
          </w:p>
        </w:tc>
        <w:tc>
          <w:tcPr>
            <w:tcW w:w="10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0AA3AB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28.28±23.59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35C2B7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24.36±23.18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7BE064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0.35</w:t>
            </w:r>
          </w:p>
        </w:tc>
      </w:tr>
      <w:tr w:rsidR="00872708" w:rsidRPr="005804E1" w14:paraId="3A4A5A25" w14:textId="77777777" w:rsidTr="00872708">
        <w:trPr>
          <w:trHeight w:hRule="exact" w:val="298"/>
        </w:trPr>
        <w:tc>
          <w:tcPr>
            <w:tcW w:w="921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E22077" w14:textId="77777777" w:rsidR="00872708" w:rsidRPr="005804E1" w:rsidRDefault="00872708" w:rsidP="0087270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0423FB" w14:textId="61D5D31B" w:rsidR="00872708" w:rsidRPr="00EE1581" w:rsidRDefault="00872708" w:rsidP="00872708">
            <w:pPr>
              <w:jc w:val="center"/>
              <w:rPr>
                <w:rFonts w:ascii="Arial" w:eastAsia="宋体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EE1581">
              <w:rPr>
                <w:rFonts w:ascii="Arial" w:hAnsi="Arial" w:cs="Arial"/>
                <w:b/>
                <w:bCs/>
                <w:sz w:val="16"/>
                <w:szCs w:val="16"/>
              </w:rPr>
              <w:t>Nause</w:t>
            </w:r>
            <w:r w:rsidRPr="00EE1581">
              <w:rPr>
                <w:rFonts w:ascii="Arial" w:eastAsiaTheme="minorEastAsia" w:hAnsi="Arial" w:cs="Arial"/>
                <w:b/>
                <w:bCs/>
                <w:sz w:val="16"/>
                <w:szCs w:val="16"/>
                <w:lang w:eastAsia="zh-CN"/>
              </w:rPr>
              <w:t>a</w:t>
            </w:r>
            <w:r w:rsidRPr="00EE158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nd vomiting</w:t>
            </w:r>
          </w:p>
        </w:tc>
        <w:tc>
          <w:tcPr>
            <w:tcW w:w="10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E56192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17.68±26.00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DD207E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9.62±15.87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343E64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0.217</w:t>
            </w:r>
          </w:p>
        </w:tc>
      </w:tr>
      <w:tr w:rsidR="00872708" w:rsidRPr="005804E1" w14:paraId="61661E2A" w14:textId="77777777" w:rsidTr="00872708">
        <w:trPr>
          <w:trHeight w:hRule="exact" w:val="302"/>
        </w:trPr>
        <w:tc>
          <w:tcPr>
            <w:tcW w:w="921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7112C9" w14:textId="77777777" w:rsidR="00872708" w:rsidRPr="005804E1" w:rsidRDefault="00872708" w:rsidP="0087270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EA7E96" w14:textId="77777777" w:rsidR="00872708" w:rsidRPr="00EE1581" w:rsidRDefault="00872708" w:rsidP="00872708">
            <w:pPr>
              <w:jc w:val="center"/>
              <w:rPr>
                <w:rFonts w:ascii="Arial" w:eastAsia="宋体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EE1581">
              <w:rPr>
                <w:rFonts w:ascii="Arial" w:hAnsi="Arial" w:cs="Arial"/>
                <w:b/>
                <w:bCs/>
                <w:sz w:val="16"/>
                <w:szCs w:val="16"/>
              </w:rPr>
              <w:t>Pain</w:t>
            </w:r>
          </w:p>
        </w:tc>
        <w:tc>
          <w:tcPr>
            <w:tcW w:w="10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072AF7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21.21±25.44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0823EB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15.38±20.21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56AE35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0.344</w:t>
            </w:r>
          </w:p>
        </w:tc>
      </w:tr>
      <w:tr w:rsidR="00872708" w:rsidRPr="005804E1" w14:paraId="4C9ABF64" w14:textId="77777777" w:rsidTr="00872708">
        <w:trPr>
          <w:trHeight w:hRule="exact" w:val="336"/>
        </w:trPr>
        <w:tc>
          <w:tcPr>
            <w:tcW w:w="921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A01537" w14:textId="77777777" w:rsidR="00872708" w:rsidRPr="005804E1" w:rsidRDefault="00872708" w:rsidP="0087270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5A9E4C" w14:textId="77777777" w:rsidR="00872708" w:rsidRPr="00EE1581" w:rsidRDefault="00872708" w:rsidP="00872708">
            <w:pPr>
              <w:jc w:val="center"/>
              <w:rPr>
                <w:rFonts w:ascii="Arial" w:eastAsia="宋体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EE1581">
              <w:rPr>
                <w:rFonts w:ascii="Arial" w:hAnsi="Arial" w:cs="Arial"/>
                <w:b/>
                <w:bCs/>
                <w:sz w:val="16"/>
                <w:szCs w:val="16"/>
              </w:rPr>
              <w:t>Dyspnea</w:t>
            </w:r>
          </w:p>
        </w:tc>
        <w:tc>
          <w:tcPr>
            <w:tcW w:w="10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778FBD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23.23±25.66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D24677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20.19±24.76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E60000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0.524</w:t>
            </w:r>
          </w:p>
        </w:tc>
      </w:tr>
      <w:tr w:rsidR="00872708" w:rsidRPr="005804E1" w14:paraId="107621C9" w14:textId="77777777" w:rsidTr="00872708">
        <w:trPr>
          <w:trHeight w:hRule="exact" w:val="302"/>
        </w:trPr>
        <w:tc>
          <w:tcPr>
            <w:tcW w:w="921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AD2C6E" w14:textId="77777777" w:rsidR="00872708" w:rsidRPr="005804E1" w:rsidRDefault="00872708" w:rsidP="0087270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8E6547" w14:textId="77777777" w:rsidR="00872708" w:rsidRPr="00EE1581" w:rsidRDefault="00872708" w:rsidP="00872708">
            <w:pPr>
              <w:jc w:val="center"/>
              <w:rPr>
                <w:rFonts w:ascii="Arial" w:eastAsia="宋体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EE1581">
              <w:rPr>
                <w:rFonts w:ascii="Arial" w:hAnsi="Arial" w:cs="Arial"/>
                <w:b/>
                <w:bCs/>
                <w:sz w:val="16"/>
                <w:szCs w:val="16"/>
              </w:rPr>
              <w:t>Insomnia</w:t>
            </w:r>
          </w:p>
        </w:tc>
        <w:tc>
          <w:tcPr>
            <w:tcW w:w="10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D05585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24.24±29.19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6DAB8D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27.88±29.42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5B3111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0.494</w:t>
            </w:r>
          </w:p>
        </w:tc>
      </w:tr>
      <w:tr w:rsidR="00872708" w:rsidRPr="005804E1" w14:paraId="6D40A01C" w14:textId="77777777" w:rsidTr="00872708">
        <w:trPr>
          <w:trHeight w:hRule="exact" w:val="360"/>
        </w:trPr>
        <w:tc>
          <w:tcPr>
            <w:tcW w:w="921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FACFDF" w14:textId="77777777" w:rsidR="00872708" w:rsidRPr="005804E1" w:rsidRDefault="00872708" w:rsidP="0087270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056C2A" w14:textId="77777777" w:rsidR="00872708" w:rsidRPr="00EE1581" w:rsidRDefault="00872708" w:rsidP="00872708">
            <w:pPr>
              <w:jc w:val="center"/>
              <w:rPr>
                <w:rFonts w:ascii="Arial" w:eastAsia="宋体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EE1581">
              <w:rPr>
                <w:rFonts w:ascii="Arial" w:hAnsi="Arial" w:cs="Arial"/>
                <w:b/>
                <w:bCs/>
                <w:sz w:val="16"/>
                <w:szCs w:val="16"/>
              </w:rPr>
              <w:t>Appetite loss</w:t>
            </w:r>
          </w:p>
        </w:tc>
        <w:tc>
          <w:tcPr>
            <w:tcW w:w="10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134C0B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21.21±24.75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591218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13.14±21.50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18033B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0.062</w:t>
            </w:r>
          </w:p>
        </w:tc>
      </w:tr>
      <w:tr w:rsidR="00872708" w:rsidRPr="005804E1" w14:paraId="280CD308" w14:textId="77777777" w:rsidTr="00872708">
        <w:trPr>
          <w:trHeight w:hRule="exact" w:val="298"/>
        </w:trPr>
        <w:tc>
          <w:tcPr>
            <w:tcW w:w="921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4B3C6B" w14:textId="77777777" w:rsidR="00872708" w:rsidRPr="005804E1" w:rsidRDefault="00872708" w:rsidP="0087270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59C497" w14:textId="77777777" w:rsidR="00872708" w:rsidRPr="00EE1581" w:rsidRDefault="00872708" w:rsidP="00872708">
            <w:pPr>
              <w:jc w:val="center"/>
              <w:rPr>
                <w:rFonts w:ascii="Arial" w:eastAsia="宋体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EE1581">
              <w:rPr>
                <w:rFonts w:ascii="Arial" w:hAnsi="Arial" w:cs="Arial"/>
                <w:b/>
                <w:bCs/>
                <w:sz w:val="16"/>
                <w:szCs w:val="16"/>
              </w:rPr>
              <w:t>Constipation</w:t>
            </w:r>
          </w:p>
        </w:tc>
        <w:tc>
          <w:tcPr>
            <w:tcW w:w="10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D7A808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15.15±23.70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55DFD9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26.6±26.43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79505C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Bold" w:hAnsi="Arial" w:cs="Arial"/>
                <w:sz w:val="16"/>
                <w:szCs w:val="16"/>
                <w:lang w:eastAsia="zh-CN" w:bidi="ar"/>
              </w:rPr>
              <w:t>0.018*</w:t>
            </w:r>
          </w:p>
        </w:tc>
      </w:tr>
      <w:tr w:rsidR="00872708" w:rsidRPr="005804E1" w14:paraId="0F4A7E30" w14:textId="77777777" w:rsidTr="00872708">
        <w:trPr>
          <w:trHeight w:hRule="exact" w:val="322"/>
        </w:trPr>
        <w:tc>
          <w:tcPr>
            <w:tcW w:w="921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08AC41" w14:textId="77777777" w:rsidR="00872708" w:rsidRPr="005804E1" w:rsidRDefault="00872708" w:rsidP="0087270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C504FD" w14:textId="77777777" w:rsidR="00872708" w:rsidRPr="00EE1581" w:rsidRDefault="00872708" w:rsidP="00872708">
            <w:pPr>
              <w:jc w:val="center"/>
              <w:rPr>
                <w:rFonts w:ascii="Arial" w:eastAsia="宋体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EE1581">
              <w:rPr>
                <w:rFonts w:ascii="Arial" w:hAnsi="Arial" w:cs="Arial"/>
                <w:b/>
                <w:bCs/>
                <w:sz w:val="16"/>
                <w:szCs w:val="16"/>
              </w:rPr>
              <w:t>Diarrhea</w:t>
            </w:r>
          </w:p>
        </w:tc>
        <w:tc>
          <w:tcPr>
            <w:tcW w:w="10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5D53C6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37.37±29.76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63A20E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23.08±27.11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4CC5BC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Bold" w:hAnsi="Arial" w:cs="Arial"/>
                <w:sz w:val="16"/>
                <w:szCs w:val="16"/>
                <w:lang w:eastAsia="zh-CN" w:bidi="ar"/>
              </w:rPr>
              <w:t>0.011*</w:t>
            </w:r>
          </w:p>
        </w:tc>
      </w:tr>
      <w:tr w:rsidR="00872708" w:rsidRPr="005804E1" w14:paraId="1419473B" w14:textId="77777777" w:rsidTr="00872708">
        <w:trPr>
          <w:trHeight w:hRule="exact" w:val="302"/>
        </w:trPr>
        <w:tc>
          <w:tcPr>
            <w:tcW w:w="921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D7B674" w14:textId="77777777" w:rsidR="00872708" w:rsidRPr="005804E1" w:rsidRDefault="00872708" w:rsidP="0087270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7F50C3" w14:textId="77777777" w:rsidR="00872708" w:rsidRPr="00EE1581" w:rsidRDefault="00872708" w:rsidP="00872708">
            <w:pPr>
              <w:jc w:val="center"/>
              <w:rPr>
                <w:rFonts w:ascii="Arial" w:eastAsia="宋体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EE1581">
              <w:rPr>
                <w:rFonts w:ascii="Arial" w:hAnsi="Arial" w:cs="Arial"/>
                <w:b/>
                <w:bCs/>
                <w:sz w:val="16"/>
                <w:szCs w:val="16"/>
              </w:rPr>
              <w:t>Financial difficulty</w:t>
            </w:r>
          </w:p>
        </w:tc>
        <w:tc>
          <w:tcPr>
            <w:tcW w:w="10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4A33C3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28.28±31.32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B0A166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10.90±23.88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2C8C90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宋体-简" w:hAnsi="Arial" w:cs="Arial"/>
                <w:sz w:val="16"/>
                <w:szCs w:val="16"/>
                <w:lang w:eastAsia="zh-CN" w:bidi="ar"/>
              </w:rPr>
              <w:t>＜</w:t>
            </w:r>
            <w:r w:rsidRPr="005804E1">
              <w:rPr>
                <w:rFonts w:ascii="Arial" w:eastAsia="Times New Roman Bold" w:hAnsi="Arial" w:cs="Arial"/>
                <w:sz w:val="16"/>
                <w:szCs w:val="16"/>
                <w:lang w:eastAsia="zh-CN" w:bidi="ar"/>
              </w:rPr>
              <w:t>0.001**</w:t>
            </w:r>
          </w:p>
        </w:tc>
      </w:tr>
      <w:tr w:rsidR="00872708" w:rsidRPr="005804E1" w14:paraId="08A4B009" w14:textId="77777777" w:rsidTr="00872708">
        <w:trPr>
          <w:trHeight w:hRule="exact" w:val="216"/>
        </w:trPr>
        <w:tc>
          <w:tcPr>
            <w:tcW w:w="921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CE70E3" w14:textId="77777777" w:rsidR="00872708" w:rsidRPr="005804E1" w:rsidRDefault="00872708" w:rsidP="0087270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CD6EC3" w14:textId="77777777" w:rsidR="00872708" w:rsidRPr="00EE1581" w:rsidRDefault="00872708" w:rsidP="00872708">
            <w:pPr>
              <w:jc w:val="center"/>
              <w:rPr>
                <w:rFonts w:ascii="Arial" w:eastAsia="宋体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EE1581">
              <w:rPr>
                <w:rFonts w:ascii="Arial" w:hAnsi="Arial" w:cs="Arial"/>
                <w:b/>
                <w:bCs/>
                <w:sz w:val="16"/>
                <w:szCs w:val="16"/>
              </w:rPr>
              <w:t>Social</w:t>
            </w:r>
          </w:p>
        </w:tc>
        <w:tc>
          <w:tcPr>
            <w:tcW w:w="10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1EEE74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78.28±25.17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AEBA26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88.78±20.96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280DC2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Bold" w:hAnsi="Arial" w:cs="Arial"/>
                <w:sz w:val="16"/>
                <w:szCs w:val="16"/>
                <w:lang w:eastAsia="zh-CN" w:bidi="ar"/>
              </w:rPr>
              <w:t>0.004**</w:t>
            </w:r>
          </w:p>
        </w:tc>
      </w:tr>
      <w:tr w:rsidR="00872708" w:rsidRPr="005804E1" w14:paraId="79E5533D" w14:textId="77777777" w:rsidTr="00872708">
        <w:trPr>
          <w:trHeight w:hRule="exact" w:val="302"/>
        </w:trPr>
        <w:tc>
          <w:tcPr>
            <w:tcW w:w="921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01F39B" w14:textId="77777777" w:rsidR="00872708" w:rsidRPr="005804E1" w:rsidRDefault="00872708" w:rsidP="0087270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EB4CD6" w14:textId="77777777" w:rsidR="00872708" w:rsidRPr="00EE1581" w:rsidRDefault="00872708" w:rsidP="00872708">
            <w:pPr>
              <w:jc w:val="center"/>
              <w:rPr>
                <w:rFonts w:ascii="Arial" w:eastAsia="宋体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EE1581">
              <w:rPr>
                <w:rFonts w:ascii="Arial" w:hAnsi="Arial" w:cs="Arial"/>
                <w:b/>
                <w:bCs/>
                <w:sz w:val="16"/>
                <w:szCs w:val="16"/>
              </w:rPr>
              <w:t>Cognitive</w:t>
            </w:r>
          </w:p>
        </w:tc>
        <w:tc>
          <w:tcPr>
            <w:tcW w:w="10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EF8B2E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76.26±21.66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BB2A99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79.97±21.46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5DDC9E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0.312</w:t>
            </w:r>
          </w:p>
        </w:tc>
      </w:tr>
      <w:tr w:rsidR="00872708" w:rsidRPr="005804E1" w14:paraId="39DE7ED2" w14:textId="77777777" w:rsidTr="00872708">
        <w:trPr>
          <w:trHeight w:hRule="exact" w:val="298"/>
        </w:trPr>
        <w:tc>
          <w:tcPr>
            <w:tcW w:w="921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B7540D" w14:textId="77777777" w:rsidR="00872708" w:rsidRPr="005804E1" w:rsidRDefault="00872708" w:rsidP="0087270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207188" w14:textId="77777777" w:rsidR="00872708" w:rsidRPr="00EE1581" w:rsidRDefault="00872708" w:rsidP="00872708">
            <w:pPr>
              <w:jc w:val="center"/>
              <w:rPr>
                <w:rFonts w:ascii="Arial" w:eastAsia="宋体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EE1581">
              <w:rPr>
                <w:rFonts w:ascii="Arial" w:hAnsi="Arial" w:cs="Arial"/>
                <w:b/>
                <w:bCs/>
                <w:sz w:val="16"/>
                <w:szCs w:val="16"/>
              </w:rPr>
              <w:t>Emotional</w:t>
            </w:r>
          </w:p>
        </w:tc>
        <w:tc>
          <w:tcPr>
            <w:tcW w:w="10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B03D28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75.25±22.49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26FDB4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76.44±21.95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DF9185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0.766</w:t>
            </w:r>
          </w:p>
        </w:tc>
      </w:tr>
      <w:tr w:rsidR="00872708" w:rsidRPr="005804E1" w14:paraId="54F9CD13" w14:textId="77777777" w:rsidTr="00872708">
        <w:trPr>
          <w:trHeight w:hRule="exact" w:val="283"/>
        </w:trPr>
        <w:tc>
          <w:tcPr>
            <w:tcW w:w="921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B42086" w14:textId="77777777" w:rsidR="00872708" w:rsidRPr="005804E1" w:rsidRDefault="00872708" w:rsidP="0087270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506D2D" w14:textId="77777777" w:rsidR="00872708" w:rsidRPr="00EE1581" w:rsidRDefault="00872708" w:rsidP="00872708">
            <w:pPr>
              <w:jc w:val="center"/>
              <w:rPr>
                <w:rFonts w:ascii="Arial" w:eastAsia="宋体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EE1581">
              <w:rPr>
                <w:rFonts w:ascii="Arial" w:hAnsi="Arial" w:cs="Arial"/>
                <w:b/>
                <w:bCs/>
                <w:sz w:val="16"/>
                <w:szCs w:val="16"/>
              </w:rPr>
              <w:t>Role</w:t>
            </w:r>
          </w:p>
        </w:tc>
        <w:tc>
          <w:tcPr>
            <w:tcW w:w="10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792F89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79.80±24.92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2192F5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85.90±22.00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0F81F8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0.125</w:t>
            </w:r>
          </w:p>
        </w:tc>
      </w:tr>
      <w:tr w:rsidR="00872708" w:rsidRPr="005804E1" w14:paraId="66AC46A7" w14:textId="77777777" w:rsidTr="00872708">
        <w:trPr>
          <w:trHeight w:hRule="exact" w:val="317"/>
        </w:trPr>
        <w:tc>
          <w:tcPr>
            <w:tcW w:w="921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3D44C5" w14:textId="77777777" w:rsidR="00872708" w:rsidRPr="005804E1" w:rsidRDefault="00872708" w:rsidP="0087270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83FE80" w14:textId="77777777" w:rsidR="00872708" w:rsidRPr="00EE1581" w:rsidRDefault="00872708" w:rsidP="00872708">
            <w:pPr>
              <w:jc w:val="center"/>
              <w:rPr>
                <w:rFonts w:ascii="Arial" w:eastAsia="宋体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EE1581">
              <w:rPr>
                <w:rFonts w:ascii="Arial" w:hAnsi="Arial" w:cs="Arial"/>
                <w:b/>
                <w:bCs/>
                <w:sz w:val="16"/>
                <w:szCs w:val="16"/>
              </w:rPr>
              <w:t>Physical function</w:t>
            </w:r>
          </w:p>
        </w:tc>
        <w:tc>
          <w:tcPr>
            <w:tcW w:w="10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C75288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89.29±11.90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B62A09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88.85±16.24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777410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0.466</w:t>
            </w:r>
          </w:p>
        </w:tc>
      </w:tr>
      <w:tr w:rsidR="00872708" w:rsidRPr="005804E1" w14:paraId="13A357EE" w14:textId="77777777" w:rsidTr="00872708">
        <w:trPr>
          <w:trHeight w:hRule="exact" w:val="302"/>
        </w:trPr>
        <w:tc>
          <w:tcPr>
            <w:tcW w:w="921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1F6163" w14:textId="77777777" w:rsidR="00872708" w:rsidRPr="005804E1" w:rsidRDefault="00872708" w:rsidP="0087270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E8024F" w14:textId="06F451CB" w:rsidR="00872708" w:rsidRPr="00EE1581" w:rsidRDefault="00872708" w:rsidP="00872708">
            <w:pPr>
              <w:jc w:val="center"/>
              <w:rPr>
                <w:rFonts w:ascii="Arial" w:eastAsia="宋体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EE1581">
              <w:rPr>
                <w:rFonts w:ascii="Arial" w:hAnsi="Arial" w:cs="Arial"/>
                <w:b/>
                <w:bCs/>
                <w:sz w:val="16"/>
                <w:szCs w:val="16"/>
              </w:rPr>
              <w:t>Global Health</w:t>
            </w:r>
          </w:p>
        </w:tc>
        <w:tc>
          <w:tcPr>
            <w:tcW w:w="10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AD678A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76.01±25.24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6A06FA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77.24±22.88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9A89C0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0.988</w:t>
            </w:r>
          </w:p>
        </w:tc>
      </w:tr>
      <w:tr w:rsidR="00872708" w:rsidRPr="005804E1" w14:paraId="2E42B0E4" w14:textId="77777777" w:rsidTr="00872708">
        <w:trPr>
          <w:trHeight w:hRule="exact" w:val="298"/>
        </w:trPr>
        <w:tc>
          <w:tcPr>
            <w:tcW w:w="921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70FC61" w14:textId="77777777" w:rsidR="00872708" w:rsidRPr="005804E1" w:rsidRDefault="00872708" w:rsidP="00872708">
            <w:pPr>
              <w:jc w:val="center"/>
              <w:rPr>
                <w:rFonts w:ascii="Arial" w:eastAsia="宋体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hAnsi="Arial" w:cs="Arial"/>
                <w:b/>
                <w:bCs/>
                <w:sz w:val="16"/>
                <w:szCs w:val="16"/>
              </w:rPr>
              <w:t>GSRS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8F1AEA" w14:textId="77777777" w:rsidR="00872708" w:rsidRPr="00EE1581" w:rsidRDefault="00872708" w:rsidP="00872708">
            <w:pPr>
              <w:jc w:val="center"/>
              <w:rPr>
                <w:rFonts w:ascii="Arial" w:eastAsia="宋体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EE1581">
              <w:rPr>
                <w:rFonts w:ascii="Arial" w:hAnsi="Arial" w:cs="Arial"/>
                <w:b/>
                <w:bCs/>
                <w:sz w:val="16"/>
                <w:szCs w:val="16"/>
              </w:rPr>
              <w:t>Abdominal pain</w:t>
            </w:r>
          </w:p>
        </w:tc>
        <w:tc>
          <w:tcPr>
            <w:tcW w:w="10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083849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2.10±1.09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64019E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1.66±0.72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9ECD9B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0.077</w:t>
            </w:r>
          </w:p>
        </w:tc>
      </w:tr>
      <w:tr w:rsidR="00872708" w:rsidRPr="005804E1" w14:paraId="3569BAA2" w14:textId="77777777" w:rsidTr="00872708">
        <w:trPr>
          <w:trHeight w:hRule="exact" w:val="322"/>
        </w:trPr>
        <w:tc>
          <w:tcPr>
            <w:tcW w:w="921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88DECA" w14:textId="77777777" w:rsidR="00872708" w:rsidRPr="005804E1" w:rsidRDefault="00872708" w:rsidP="008727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D7BB8E" w14:textId="77777777" w:rsidR="00872708" w:rsidRPr="00EE1581" w:rsidRDefault="00872708" w:rsidP="00872708">
            <w:pPr>
              <w:jc w:val="center"/>
              <w:rPr>
                <w:rFonts w:ascii="Arial" w:eastAsia="宋体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EE1581">
              <w:rPr>
                <w:rFonts w:ascii="Arial" w:hAnsi="Arial" w:cs="Arial"/>
                <w:b/>
                <w:bCs/>
                <w:sz w:val="16"/>
                <w:szCs w:val="16"/>
              </w:rPr>
              <w:t>Reflux</w:t>
            </w:r>
          </w:p>
        </w:tc>
        <w:tc>
          <w:tcPr>
            <w:tcW w:w="10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431E0F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1.85±1.14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E51FBB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1.67±0.82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FF338F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0.793</w:t>
            </w:r>
          </w:p>
        </w:tc>
      </w:tr>
      <w:tr w:rsidR="00872708" w:rsidRPr="005804E1" w14:paraId="6D563029" w14:textId="77777777" w:rsidTr="00872708">
        <w:trPr>
          <w:trHeight w:hRule="exact" w:val="341"/>
        </w:trPr>
        <w:tc>
          <w:tcPr>
            <w:tcW w:w="921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29AFD8" w14:textId="77777777" w:rsidR="00872708" w:rsidRPr="005804E1" w:rsidRDefault="00872708" w:rsidP="008727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4BC6E3" w14:textId="77777777" w:rsidR="00872708" w:rsidRPr="00EE1581" w:rsidRDefault="00872708" w:rsidP="00872708">
            <w:pPr>
              <w:jc w:val="center"/>
              <w:rPr>
                <w:rFonts w:ascii="Arial" w:eastAsia="宋体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EE1581">
              <w:rPr>
                <w:rFonts w:ascii="Arial" w:hAnsi="Arial" w:cs="Arial"/>
                <w:b/>
                <w:bCs/>
                <w:sz w:val="16"/>
                <w:szCs w:val="16"/>
              </w:rPr>
              <w:t>Indigestion</w:t>
            </w:r>
          </w:p>
        </w:tc>
        <w:tc>
          <w:tcPr>
            <w:tcW w:w="10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19CEFF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2.45±1.22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27195B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1.95±0.97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047054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Bold" w:hAnsi="Arial" w:cs="Arial"/>
                <w:sz w:val="16"/>
                <w:szCs w:val="16"/>
                <w:lang w:eastAsia="zh-CN" w:bidi="ar"/>
              </w:rPr>
              <w:t>0.044*</w:t>
            </w:r>
          </w:p>
        </w:tc>
      </w:tr>
      <w:tr w:rsidR="00872708" w:rsidRPr="005804E1" w14:paraId="1F885918" w14:textId="77777777" w:rsidTr="00872708">
        <w:trPr>
          <w:trHeight w:hRule="exact" w:val="298"/>
        </w:trPr>
        <w:tc>
          <w:tcPr>
            <w:tcW w:w="921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829972" w14:textId="77777777" w:rsidR="00872708" w:rsidRPr="005804E1" w:rsidRDefault="00872708" w:rsidP="008727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456A55" w14:textId="77777777" w:rsidR="00872708" w:rsidRPr="00EE1581" w:rsidRDefault="00872708" w:rsidP="00872708">
            <w:pPr>
              <w:jc w:val="center"/>
              <w:rPr>
                <w:rFonts w:ascii="Arial" w:eastAsia="宋体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EE1581">
              <w:rPr>
                <w:rFonts w:ascii="Arial" w:hAnsi="Arial" w:cs="Arial"/>
                <w:b/>
                <w:bCs/>
                <w:sz w:val="16"/>
                <w:szCs w:val="16"/>
              </w:rPr>
              <w:t>Diarrhea</w:t>
            </w:r>
          </w:p>
        </w:tc>
        <w:tc>
          <w:tcPr>
            <w:tcW w:w="10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0CF008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2.53±1.14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6142BE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1.93±1.05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4A32B7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Bold" w:hAnsi="Arial" w:cs="Arial"/>
                <w:sz w:val="16"/>
                <w:szCs w:val="16"/>
                <w:lang w:eastAsia="zh-CN" w:bidi="ar"/>
              </w:rPr>
              <w:t>0.002**</w:t>
            </w:r>
          </w:p>
        </w:tc>
      </w:tr>
      <w:tr w:rsidR="00872708" w:rsidRPr="005804E1" w14:paraId="42E4D03E" w14:textId="77777777" w:rsidTr="00872708">
        <w:trPr>
          <w:trHeight w:hRule="exact" w:val="302"/>
        </w:trPr>
        <w:tc>
          <w:tcPr>
            <w:tcW w:w="921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CEB38D" w14:textId="77777777" w:rsidR="00872708" w:rsidRPr="005804E1" w:rsidRDefault="00872708" w:rsidP="008727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CB0D27" w14:textId="77777777" w:rsidR="00872708" w:rsidRPr="00EE1581" w:rsidRDefault="00872708" w:rsidP="00872708">
            <w:pPr>
              <w:jc w:val="center"/>
              <w:rPr>
                <w:rFonts w:ascii="Arial" w:eastAsia="宋体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EE1581">
              <w:rPr>
                <w:rFonts w:ascii="Arial" w:hAnsi="Arial" w:cs="Arial"/>
                <w:b/>
                <w:bCs/>
                <w:sz w:val="16"/>
                <w:szCs w:val="16"/>
              </w:rPr>
              <w:t>Constipation</w:t>
            </w:r>
          </w:p>
        </w:tc>
        <w:tc>
          <w:tcPr>
            <w:tcW w:w="10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C45E57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1.80±0.87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643342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1.98±0.90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0F23FF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0.25</w:t>
            </w:r>
          </w:p>
        </w:tc>
      </w:tr>
      <w:tr w:rsidR="00872708" w:rsidRPr="005804E1" w14:paraId="311B754F" w14:textId="77777777" w:rsidTr="00872708">
        <w:trPr>
          <w:trHeight w:hRule="exact" w:val="374"/>
        </w:trPr>
        <w:tc>
          <w:tcPr>
            <w:tcW w:w="921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15B5DC" w14:textId="77777777" w:rsidR="00872708" w:rsidRPr="005804E1" w:rsidRDefault="00872708" w:rsidP="008727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EEA2DE" w14:textId="77777777" w:rsidR="00872708" w:rsidRPr="00EE1581" w:rsidRDefault="00872708" w:rsidP="00872708">
            <w:pPr>
              <w:jc w:val="center"/>
              <w:rPr>
                <w:rFonts w:ascii="Arial" w:eastAsia="宋体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EE1581">
              <w:rPr>
                <w:rFonts w:ascii="Arial" w:hAnsi="Arial" w:cs="Arial"/>
                <w:b/>
                <w:bCs/>
                <w:sz w:val="16"/>
                <w:szCs w:val="16"/>
              </w:rPr>
              <w:t>Average scores</w:t>
            </w:r>
          </w:p>
        </w:tc>
        <w:tc>
          <w:tcPr>
            <w:tcW w:w="10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EB18B6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2.18±0.82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1FAD78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Regular" w:hAnsi="Arial" w:cs="Arial"/>
                <w:sz w:val="16"/>
                <w:szCs w:val="16"/>
                <w:lang w:eastAsia="zh-CN" w:bidi="ar"/>
              </w:rPr>
              <w:t>1.86±0.67</w:t>
            </w:r>
          </w:p>
        </w:tc>
        <w:tc>
          <w:tcPr>
            <w:tcW w:w="8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4ECD00" w14:textId="77777777" w:rsidR="00872708" w:rsidRPr="005804E1" w:rsidRDefault="00872708" w:rsidP="00872708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5804E1">
              <w:rPr>
                <w:rFonts w:ascii="Arial" w:eastAsia="Times New Roman Bold" w:hAnsi="Arial" w:cs="Arial"/>
                <w:sz w:val="16"/>
                <w:szCs w:val="16"/>
                <w:lang w:eastAsia="zh-CN" w:bidi="ar"/>
              </w:rPr>
              <w:t>0.039*</w:t>
            </w:r>
          </w:p>
        </w:tc>
      </w:tr>
    </w:tbl>
    <w:p w14:paraId="277519F3" w14:textId="77777777" w:rsidR="005804E1" w:rsidRDefault="005804E1" w:rsidP="00647ABD">
      <w:pPr>
        <w:spacing w:line="360" w:lineRule="auto"/>
        <w:rPr>
          <w:rFonts w:ascii="Arial" w:eastAsia="宋体" w:hAnsi="Arial" w:cs="Arial"/>
          <w:sz w:val="16"/>
          <w:szCs w:val="16"/>
          <w:lang w:eastAsia="zh-CN" w:bidi="ar"/>
        </w:rPr>
      </w:pPr>
    </w:p>
    <w:p w14:paraId="606F1156" w14:textId="77777777" w:rsidR="005804E1" w:rsidRDefault="005804E1" w:rsidP="00647ABD">
      <w:pPr>
        <w:spacing w:line="360" w:lineRule="auto"/>
        <w:rPr>
          <w:rFonts w:ascii="Arial" w:eastAsia="宋体" w:hAnsi="Arial" w:cs="Arial"/>
          <w:sz w:val="16"/>
          <w:szCs w:val="16"/>
          <w:lang w:eastAsia="zh-CN" w:bidi="ar"/>
        </w:rPr>
      </w:pPr>
    </w:p>
    <w:p w14:paraId="2F9CE6BC" w14:textId="0035DA71" w:rsidR="005804E1" w:rsidRDefault="005804E1" w:rsidP="00647ABD">
      <w:pPr>
        <w:spacing w:line="360" w:lineRule="auto"/>
        <w:rPr>
          <w:rFonts w:ascii="Arial" w:eastAsia="宋体" w:hAnsi="Arial" w:cs="Arial"/>
          <w:sz w:val="16"/>
          <w:szCs w:val="16"/>
          <w:lang w:eastAsia="zh-CN" w:bidi="ar"/>
        </w:rPr>
      </w:pPr>
      <w:r w:rsidRPr="005804E1">
        <w:rPr>
          <w:rFonts w:ascii="Arial" w:eastAsia="宋体" w:hAnsi="Arial" w:cs="Arial"/>
          <w:sz w:val="16"/>
          <w:szCs w:val="16"/>
          <w:lang w:eastAsia="zh-CN" w:bidi="ar"/>
        </w:rPr>
        <w:t>*  P value</w:t>
      </w:r>
      <w:r w:rsidRPr="005804E1">
        <w:rPr>
          <w:rFonts w:ascii="Arial" w:eastAsia="宋体" w:hAnsi="Arial" w:cs="Arial" w:hint="eastAsia"/>
          <w:sz w:val="16"/>
          <w:szCs w:val="16"/>
          <w:lang w:eastAsia="zh-CN" w:bidi="ar"/>
        </w:rPr>
        <w:t>＜</w:t>
      </w:r>
      <w:r w:rsidRPr="005804E1">
        <w:rPr>
          <w:rFonts w:ascii="Arial" w:eastAsia="宋体" w:hAnsi="Arial" w:cs="Arial"/>
          <w:sz w:val="16"/>
          <w:szCs w:val="16"/>
          <w:lang w:eastAsia="zh-CN" w:bidi="ar"/>
        </w:rPr>
        <w:t>0.05</w:t>
      </w:r>
    </w:p>
    <w:p w14:paraId="6EB41D33" w14:textId="1FF90761" w:rsidR="00872708" w:rsidRPr="005804E1" w:rsidRDefault="00872708" w:rsidP="00647ABD">
      <w:pPr>
        <w:spacing w:line="360" w:lineRule="auto"/>
        <w:rPr>
          <w:rFonts w:ascii="Arial" w:eastAsia="宋体" w:hAnsi="Arial" w:cs="Arial"/>
          <w:sz w:val="16"/>
          <w:szCs w:val="16"/>
          <w:lang w:eastAsia="zh-CN" w:bidi="ar"/>
        </w:rPr>
      </w:pPr>
      <w:r w:rsidRPr="005804E1">
        <w:rPr>
          <w:rFonts w:ascii="Arial" w:eastAsia="宋体" w:hAnsi="Arial" w:cs="Arial"/>
          <w:sz w:val="16"/>
          <w:szCs w:val="16"/>
          <w:lang w:eastAsia="zh-CN" w:bidi="ar"/>
        </w:rPr>
        <w:t>** P value</w:t>
      </w:r>
      <w:r w:rsidRPr="005804E1">
        <w:rPr>
          <w:rFonts w:ascii="Arial" w:eastAsia="宋体" w:hAnsi="Arial" w:cs="Arial"/>
          <w:sz w:val="16"/>
          <w:szCs w:val="16"/>
          <w:lang w:eastAsia="zh-CN" w:bidi="ar"/>
        </w:rPr>
        <w:t>＜</w:t>
      </w:r>
      <w:r w:rsidRPr="005804E1">
        <w:rPr>
          <w:rFonts w:ascii="Arial" w:eastAsia="宋体" w:hAnsi="Arial" w:cs="Arial"/>
          <w:sz w:val="16"/>
          <w:szCs w:val="16"/>
          <w:lang w:eastAsia="zh-CN" w:bidi="ar"/>
        </w:rPr>
        <w:t>0.01</w:t>
      </w:r>
    </w:p>
    <w:p w14:paraId="5120BE09" w14:textId="71829EAE" w:rsidR="00872708" w:rsidRPr="005804E1" w:rsidRDefault="00647ABD" w:rsidP="00647ABD">
      <w:pPr>
        <w:spacing w:line="360" w:lineRule="auto"/>
        <w:rPr>
          <w:rFonts w:ascii="Arial" w:eastAsiaTheme="minorEastAsia" w:hAnsi="Arial" w:cs="Arial"/>
          <w:sz w:val="16"/>
          <w:szCs w:val="16"/>
          <w:lang w:eastAsia="zh-CN"/>
        </w:rPr>
      </w:pPr>
      <w:r w:rsidRPr="005804E1">
        <w:rPr>
          <w:rFonts w:ascii="Arial" w:eastAsiaTheme="minorEastAsia" w:hAnsi="Arial" w:cs="Arial"/>
          <w:sz w:val="16"/>
          <w:szCs w:val="16"/>
          <w:lang w:eastAsia="zh-CN"/>
        </w:rPr>
        <w:t>PD</w:t>
      </w:r>
      <w:r w:rsidRPr="005804E1">
        <w:rPr>
          <w:rFonts w:ascii="Arial" w:eastAsiaTheme="minorEastAsia" w:hAnsi="Arial" w:cs="Arial"/>
          <w:sz w:val="16"/>
          <w:szCs w:val="16"/>
          <w:lang w:eastAsia="zh-CN"/>
        </w:rPr>
        <w:t>：</w:t>
      </w:r>
      <w:r w:rsidRPr="005804E1">
        <w:rPr>
          <w:rFonts w:ascii="Arial" w:eastAsiaTheme="minorEastAsia" w:hAnsi="Arial" w:cs="Arial"/>
          <w:sz w:val="16"/>
          <w:szCs w:val="16"/>
          <w:lang w:eastAsia="zh-CN"/>
        </w:rPr>
        <w:t xml:space="preserve"> pancreaticoduodenectomy</w:t>
      </w:r>
    </w:p>
    <w:p w14:paraId="241BA72A" w14:textId="7B14C3B1" w:rsidR="00647ABD" w:rsidRPr="005804E1" w:rsidRDefault="00647ABD" w:rsidP="00647ABD">
      <w:pPr>
        <w:spacing w:line="360" w:lineRule="auto"/>
        <w:rPr>
          <w:rFonts w:ascii="Arial" w:eastAsiaTheme="minorEastAsia" w:hAnsi="Arial" w:cs="Arial"/>
          <w:sz w:val="16"/>
          <w:szCs w:val="16"/>
          <w:lang w:eastAsia="zh-CN"/>
        </w:rPr>
      </w:pPr>
      <w:r w:rsidRPr="005804E1">
        <w:rPr>
          <w:rFonts w:ascii="Arial" w:eastAsiaTheme="minorEastAsia" w:hAnsi="Arial" w:cs="Arial"/>
          <w:sz w:val="16"/>
          <w:szCs w:val="16"/>
          <w:lang w:eastAsia="zh-CN"/>
        </w:rPr>
        <w:t>PPPD</w:t>
      </w:r>
      <w:r w:rsidRPr="005804E1">
        <w:rPr>
          <w:rFonts w:ascii="Arial" w:eastAsiaTheme="minorEastAsia" w:hAnsi="Arial" w:cs="Arial"/>
          <w:sz w:val="16"/>
          <w:szCs w:val="16"/>
          <w:lang w:eastAsia="zh-CN"/>
        </w:rPr>
        <w:t>：</w:t>
      </w:r>
      <w:r w:rsidRPr="005804E1">
        <w:rPr>
          <w:rFonts w:ascii="Arial" w:eastAsiaTheme="minorEastAsia" w:hAnsi="Arial" w:cs="Arial"/>
          <w:sz w:val="16"/>
          <w:szCs w:val="16"/>
          <w:lang w:eastAsia="zh-CN"/>
        </w:rPr>
        <w:t xml:space="preserve">pylorus-preserving pancreaticoduodenectomy </w:t>
      </w:r>
    </w:p>
    <w:p w14:paraId="48200C94" w14:textId="55B22580" w:rsidR="00647ABD" w:rsidRPr="005804E1" w:rsidRDefault="00647ABD" w:rsidP="00647ABD">
      <w:pPr>
        <w:spacing w:line="360" w:lineRule="auto"/>
        <w:rPr>
          <w:rFonts w:ascii="Arial" w:eastAsiaTheme="minorEastAsia" w:hAnsi="Arial" w:cs="Arial"/>
          <w:sz w:val="16"/>
          <w:szCs w:val="16"/>
          <w:lang w:eastAsia="zh-CN"/>
        </w:rPr>
      </w:pPr>
      <w:r w:rsidRPr="005804E1">
        <w:rPr>
          <w:rFonts w:ascii="Arial" w:eastAsiaTheme="minorEastAsia" w:hAnsi="Arial" w:cs="Arial"/>
          <w:sz w:val="16"/>
          <w:szCs w:val="16"/>
          <w:lang w:eastAsia="zh-CN"/>
        </w:rPr>
        <w:t>DP: distal pancreatectomy</w:t>
      </w:r>
    </w:p>
    <w:p w14:paraId="23362C96" w14:textId="17BC5DED" w:rsidR="00647ABD" w:rsidRPr="005804E1" w:rsidRDefault="00647ABD" w:rsidP="00647ABD">
      <w:pPr>
        <w:spacing w:line="360" w:lineRule="auto"/>
        <w:rPr>
          <w:rFonts w:ascii="Arial" w:eastAsiaTheme="minorEastAsia" w:hAnsi="Arial" w:cs="Arial"/>
          <w:sz w:val="16"/>
          <w:szCs w:val="16"/>
          <w:lang w:eastAsia="zh-CN"/>
        </w:rPr>
      </w:pPr>
      <w:r w:rsidRPr="005804E1">
        <w:rPr>
          <w:rFonts w:ascii="Arial" w:eastAsiaTheme="minorEastAsia" w:hAnsi="Arial" w:cs="Arial"/>
          <w:sz w:val="16"/>
          <w:szCs w:val="16"/>
          <w:lang w:eastAsia="zh-CN"/>
        </w:rPr>
        <w:t>DPS: distal pancreatectomy with splenectomy</w:t>
      </w:r>
    </w:p>
    <w:p w14:paraId="2D1429D8" w14:textId="77777777" w:rsidR="00872708" w:rsidRPr="005804E1" w:rsidRDefault="00872708">
      <w:pPr>
        <w:rPr>
          <w:rFonts w:ascii="Arial" w:hAnsi="Arial" w:cs="Arial"/>
          <w:sz w:val="16"/>
          <w:szCs w:val="16"/>
        </w:rPr>
      </w:pPr>
    </w:p>
    <w:p w14:paraId="0C3D506A" w14:textId="77777777" w:rsidR="00872708" w:rsidRPr="005804E1" w:rsidRDefault="00872708">
      <w:pPr>
        <w:rPr>
          <w:rFonts w:ascii="Arial" w:hAnsi="Arial" w:cs="Arial"/>
          <w:sz w:val="16"/>
          <w:szCs w:val="16"/>
        </w:rPr>
      </w:pPr>
    </w:p>
    <w:p w14:paraId="41991539" w14:textId="77777777" w:rsidR="00872708" w:rsidRPr="005804E1" w:rsidRDefault="00872708">
      <w:pPr>
        <w:rPr>
          <w:rFonts w:ascii="Arial" w:hAnsi="Arial" w:cs="Arial"/>
          <w:sz w:val="16"/>
          <w:szCs w:val="16"/>
        </w:rPr>
      </w:pPr>
    </w:p>
    <w:p w14:paraId="4C470200" w14:textId="77777777" w:rsidR="00872708" w:rsidRPr="005804E1" w:rsidRDefault="00872708">
      <w:pPr>
        <w:rPr>
          <w:rFonts w:ascii="Arial" w:hAnsi="Arial" w:cs="Arial"/>
          <w:sz w:val="16"/>
          <w:szCs w:val="16"/>
        </w:rPr>
      </w:pPr>
    </w:p>
    <w:p w14:paraId="26E65E28" w14:textId="77777777" w:rsidR="00872708" w:rsidRPr="005804E1" w:rsidRDefault="00872708">
      <w:pPr>
        <w:rPr>
          <w:rFonts w:ascii="Arial" w:hAnsi="Arial" w:cs="Arial"/>
          <w:sz w:val="16"/>
          <w:szCs w:val="16"/>
        </w:rPr>
      </w:pPr>
    </w:p>
    <w:p w14:paraId="7A8633FF" w14:textId="77777777" w:rsidR="00872708" w:rsidRPr="005804E1" w:rsidRDefault="00872708">
      <w:pPr>
        <w:rPr>
          <w:rFonts w:ascii="Arial" w:hAnsi="Arial" w:cs="Arial"/>
          <w:sz w:val="16"/>
          <w:szCs w:val="16"/>
        </w:rPr>
      </w:pPr>
    </w:p>
    <w:p w14:paraId="677259A6" w14:textId="77777777" w:rsidR="00872708" w:rsidRPr="005804E1" w:rsidRDefault="00872708">
      <w:pPr>
        <w:rPr>
          <w:rFonts w:ascii="Arial" w:hAnsi="Arial" w:cs="Arial"/>
          <w:sz w:val="16"/>
          <w:szCs w:val="16"/>
        </w:rPr>
      </w:pPr>
    </w:p>
    <w:p w14:paraId="1F2755DD" w14:textId="77777777" w:rsidR="00872708" w:rsidRPr="005804E1" w:rsidRDefault="00872708">
      <w:pPr>
        <w:rPr>
          <w:rFonts w:ascii="Arial" w:hAnsi="Arial" w:cs="Arial"/>
          <w:sz w:val="16"/>
          <w:szCs w:val="16"/>
        </w:rPr>
      </w:pPr>
    </w:p>
    <w:p w14:paraId="39F84961" w14:textId="77777777" w:rsidR="00872708" w:rsidRPr="005804E1" w:rsidRDefault="00872708">
      <w:pPr>
        <w:rPr>
          <w:rFonts w:ascii="Arial" w:hAnsi="Arial" w:cs="Arial"/>
          <w:sz w:val="16"/>
          <w:szCs w:val="16"/>
        </w:rPr>
        <w:sectPr w:rsidR="00872708" w:rsidRPr="005804E1" w:rsidSect="00872708">
          <w:pgSz w:w="11900" w:h="16840"/>
          <w:pgMar w:top="1208" w:right="1418" w:bottom="1072" w:left="1418" w:header="992" w:footer="992" w:gutter="0"/>
          <w:pgNumType w:start="1"/>
          <w:cols w:space="720"/>
          <w:docGrid w:linePitch="360"/>
        </w:sectPr>
      </w:pPr>
    </w:p>
    <w:tbl>
      <w:tblPr>
        <w:tblpPr w:leftFromText="180" w:rightFromText="180" w:vertAnchor="page" w:horzAnchor="page" w:tblpX="1021" w:tblpY="2094"/>
        <w:tblOverlap w:val="never"/>
        <w:tblW w:w="4997" w:type="pct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313"/>
        <w:gridCol w:w="3060"/>
        <w:gridCol w:w="4276"/>
        <w:gridCol w:w="2622"/>
        <w:gridCol w:w="1280"/>
      </w:tblGrid>
      <w:tr w:rsidR="00C70747" w:rsidRPr="005804E1" w14:paraId="3166D0F8" w14:textId="77777777" w:rsidTr="00EE1581">
        <w:trPr>
          <w:trHeight w:hRule="exact" w:val="346"/>
        </w:trPr>
        <w:tc>
          <w:tcPr>
            <w:tcW w:w="113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F9C32AE" w14:textId="77777777" w:rsidR="00C70747" w:rsidRPr="005804E1" w:rsidRDefault="00C70747" w:rsidP="00C70747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5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6511387" w14:textId="77777777" w:rsidR="00C70747" w:rsidRPr="005804E1" w:rsidRDefault="00C70747" w:rsidP="00C70747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46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F670579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  <w:t>Currently unmarried</w:t>
            </w:r>
          </w:p>
        </w:tc>
        <w:tc>
          <w:tcPr>
            <w:tcW w:w="90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E49CE38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  <w:t>Currently married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0791D53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  <w:t>P</w:t>
            </w:r>
          </w:p>
        </w:tc>
      </w:tr>
      <w:tr w:rsidR="00EE1581" w:rsidRPr="005804E1" w14:paraId="1511BEE2" w14:textId="77777777" w:rsidTr="00EE1581">
        <w:trPr>
          <w:trHeight w:hRule="exact" w:val="331"/>
        </w:trPr>
        <w:tc>
          <w:tcPr>
            <w:tcW w:w="1138" w:type="pct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06B8F70" w14:textId="77777777" w:rsidR="00EE1581" w:rsidRPr="005804E1" w:rsidRDefault="00EE1581" w:rsidP="00EE1581">
            <w:pPr>
              <w:jc w:val="center"/>
              <w:rPr>
                <w:rFonts w:ascii="Arial" w:eastAsiaTheme="minorEastAsia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  <w:t>Age</w:t>
            </w:r>
          </w:p>
        </w:tc>
        <w:tc>
          <w:tcPr>
            <w:tcW w:w="1051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14:paraId="496A9141" w14:textId="0130E493" w:rsidR="00EE1581" w:rsidRPr="005804E1" w:rsidRDefault="00EE1581" w:rsidP="00EE1581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EE158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&lt;25y</w:t>
            </w:r>
          </w:p>
        </w:tc>
        <w:tc>
          <w:tcPr>
            <w:tcW w:w="1469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8535517" w14:textId="77777777" w:rsidR="00EE1581" w:rsidRPr="005804E1" w:rsidRDefault="00EE1581" w:rsidP="00EE1581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21</w:t>
            </w:r>
          </w:p>
        </w:tc>
        <w:tc>
          <w:tcPr>
            <w:tcW w:w="901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FF40B1A" w14:textId="77777777" w:rsidR="00EE1581" w:rsidRPr="005804E1" w:rsidRDefault="00EE1581" w:rsidP="00EE1581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1</w:t>
            </w:r>
          </w:p>
        </w:tc>
        <w:tc>
          <w:tcPr>
            <w:tcW w:w="440" w:type="pct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05AC3AD" w14:textId="77777777" w:rsidR="00EE1581" w:rsidRPr="005804E1" w:rsidRDefault="00EE1581" w:rsidP="00EE1581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0.001</w:t>
            </w: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vertAlign w:val="superscript"/>
                <w:lang w:eastAsia="zh-CN" w:bidi="ar-SA"/>
              </w:rPr>
              <w:t>**</w:t>
            </w:r>
          </w:p>
        </w:tc>
      </w:tr>
      <w:tr w:rsidR="00EE1581" w:rsidRPr="005804E1" w14:paraId="3408B2AD" w14:textId="77777777" w:rsidTr="00EE1581">
        <w:trPr>
          <w:trHeight w:hRule="exact" w:val="317"/>
        </w:trPr>
        <w:tc>
          <w:tcPr>
            <w:tcW w:w="113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D4A151" w14:textId="77777777" w:rsidR="00EE1581" w:rsidRPr="005804E1" w:rsidRDefault="00EE1581" w:rsidP="00EE1581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</w:tcPr>
          <w:p w14:paraId="4C3D89A0" w14:textId="3F563F7C" w:rsidR="00EE1581" w:rsidRPr="005804E1" w:rsidRDefault="00EE1581" w:rsidP="00EE1581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EE158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25y</w:t>
            </w:r>
            <w:r w:rsidRPr="00EE1581">
              <w:rPr>
                <w:rFonts w:ascii="Arial" w:eastAsiaTheme="minorEastAsia" w:hAnsi="Arial" w:cs="Arial" w:hint="eastAsia"/>
                <w:color w:val="auto"/>
                <w:sz w:val="16"/>
                <w:szCs w:val="16"/>
                <w:lang w:eastAsia="zh-CN" w:bidi="ar-SA"/>
              </w:rPr>
              <w:t>≤</w:t>
            </w:r>
            <w:r w:rsidRPr="00EE158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, &lt;45y</w:t>
            </w:r>
          </w:p>
        </w:tc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D599DC" w14:textId="77777777" w:rsidR="00EE1581" w:rsidRPr="005804E1" w:rsidRDefault="00EE1581" w:rsidP="00EE1581">
            <w:pPr>
              <w:ind w:left="2020"/>
              <w:jc w:val="both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19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7C8BD9" w14:textId="77777777" w:rsidR="00EE1581" w:rsidRPr="005804E1" w:rsidRDefault="00EE1581" w:rsidP="00EE1581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24</w:t>
            </w:r>
          </w:p>
        </w:tc>
        <w:tc>
          <w:tcPr>
            <w:tcW w:w="440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0DF8A4" w14:textId="77777777" w:rsidR="00EE1581" w:rsidRPr="005804E1" w:rsidRDefault="00EE1581" w:rsidP="00EE1581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EE1581" w:rsidRPr="005804E1" w14:paraId="6F019FE4" w14:textId="77777777" w:rsidTr="00EE1581">
        <w:trPr>
          <w:trHeight w:hRule="exact" w:val="322"/>
        </w:trPr>
        <w:tc>
          <w:tcPr>
            <w:tcW w:w="113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BB5D81" w14:textId="77777777" w:rsidR="00EE1581" w:rsidRPr="005804E1" w:rsidRDefault="00EE1581" w:rsidP="00EE1581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</w:tcPr>
          <w:p w14:paraId="4AFF02B7" w14:textId="07BDE7ED" w:rsidR="00EE1581" w:rsidRPr="005804E1" w:rsidRDefault="00EE1581" w:rsidP="00EE1581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EE158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45y</w:t>
            </w:r>
            <w:r w:rsidRPr="00EE1581">
              <w:rPr>
                <w:rFonts w:ascii="Arial" w:eastAsiaTheme="minorEastAsia" w:hAnsi="Arial" w:cs="Arial" w:hint="eastAsia"/>
                <w:color w:val="auto"/>
                <w:sz w:val="16"/>
                <w:szCs w:val="16"/>
                <w:lang w:eastAsia="zh-CN" w:bidi="ar-SA"/>
              </w:rPr>
              <w:t>≤</w:t>
            </w:r>
            <w:r w:rsidRPr="00EE158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 xml:space="preserve">, </w:t>
            </w:r>
            <w:r w:rsidRPr="00EE1581">
              <w:rPr>
                <w:rFonts w:ascii="Arial" w:eastAsiaTheme="minorEastAsia" w:hAnsi="Arial" w:cs="Arial" w:hint="eastAsia"/>
                <w:color w:val="auto"/>
                <w:sz w:val="16"/>
                <w:szCs w:val="16"/>
                <w:lang w:eastAsia="zh-CN" w:bidi="ar-SA"/>
              </w:rPr>
              <w:t>≤</w:t>
            </w:r>
            <w:r w:rsidRPr="00EE158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60y</w:t>
            </w:r>
          </w:p>
        </w:tc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18130D" w14:textId="77777777" w:rsidR="00EE1581" w:rsidRPr="005804E1" w:rsidRDefault="00EE1581" w:rsidP="00EE1581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0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9FBB22" w14:textId="77777777" w:rsidR="00EE1581" w:rsidRPr="005804E1" w:rsidRDefault="00EE1581" w:rsidP="00EE1581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0</w:t>
            </w:r>
          </w:p>
        </w:tc>
        <w:tc>
          <w:tcPr>
            <w:tcW w:w="440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DABFEB" w14:textId="77777777" w:rsidR="00EE1581" w:rsidRPr="005804E1" w:rsidRDefault="00EE1581" w:rsidP="00EE1581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EE1581" w:rsidRPr="005804E1" w14:paraId="59AD0C88" w14:textId="77777777" w:rsidTr="00EE1581">
        <w:trPr>
          <w:trHeight w:hRule="exact" w:val="322"/>
        </w:trPr>
        <w:tc>
          <w:tcPr>
            <w:tcW w:w="113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5FE20B" w14:textId="77777777" w:rsidR="00EE1581" w:rsidRPr="005804E1" w:rsidRDefault="00EE1581" w:rsidP="00EE1581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</w:tcPr>
          <w:p w14:paraId="756F8F58" w14:textId="44427567" w:rsidR="00EE1581" w:rsidRPr="005804E1" w:rsidRDefault="00EE1581" w:rsidP="00EE1581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EE158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&gt;60y</w:t>
            </w:r>
          </w:p>
        </w:tc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DB0A85" w14:textId="77777777" w:rsidR="00EE1581" w:rsidRPr="005804E1" w:rsidRDefault="00EE1581" w:rsidP="00EE1581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0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2F6B5B" w14:textId="77777777" w:rsidR="00EE1581" w:rsidRPr="005804E1" w:rsidRDefault="00EE1581" w:rsidP="00EE1581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0</w:t>
            </w:r>
          </w:p>
        </w:tc>
        <w:tc>
          <w:tcPr>
            <w:tcW w:w="440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365022" w14:textId="77777777" w:rsidR="00EE1581" w:rsidRPr="005804E1" w:rsidRDefault="00EE1581" w:rsidP="00EE1581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C70747" w:rsidRPr="005804E1" w14:paraId="0B971CB9" w14:textId="77777777" w:rsidTr="00EE1581">
        <w:trPr>
          <w:trHeight w:hRule="exact" w:val="317"/>
        </w:trPr>
        <w:tc>
          <w:tcPr>
            <w:tcW w:w="1138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C691A0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  <w:t>Gender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CD8743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Male</w:t>
            </w:r>
          </w:p>
        </w:tc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CACA8B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4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C8E89F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3</w:t>
            </w:r>
          </w:p>
        </w:tc>
        <w:tc>
          <w:tcPr>
            <w:tcW w:w="440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912075" w14:textId="77777777" w:rsidR="00C70747" w:rsidRPr="005804E1" w:rsidRDefault="00C70747" w:rsidP="00C70747">
            <w:pPr>
              <w:jc w:val="center"/>
              <w:rPr>
                <w:rFonts w:ascii="Arial" w:eastAsia="宋体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0.8</w:t>
            </w:r>
            <w:r w:rsidRPr="005804E1">
              <w:rPr>
                <w:rFonts w:ascii="Arial" w:eastAsia="宋体" w:hAnsi="Arial" w:cs="Arial"/>
                <w:color w:val="auto"/>
                <w:sz w:val="16"/>
                <w:szCs w:val="16"/>
                <w:lang w:eastAsia="zh-CN" w:bidi="ar-SA"/>
              </w:rPr>
              <w:t>00</w:t>
            </w:r>
          </w:p>
        </w:tc>
      </w:tr>
      <w:tr w:rsidR="00C70747" w:rsidRPr="005804E1" w14:paraId="13B9F936" w14:textId="77777777" w:rsidTr="00EE1581">
        <w:trPr>
          <w:trHeight w:hRule="exact" w:val="322"/>
        </w:trPr>
        <w:tc>
          <w:tcPr>
            <w:tcW w:w="113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358E1E" w14:textId="77777777" w:rsidR="00C70747" w:rsidRPr="005804E1" w:rsidRDefault="00C70747" w:rsidP="00C70747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99F57C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Female</w:t>
            </w:r>
          </w:p>
        </w:tc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6B4EB2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36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B6C26E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22</w:t>
            </w:r>
          </w:p>
        </w:tc>
        <w:tc>
          <w:tcPr>
            <w:tcW w:w="440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4DBF8A" w14:textId="77777777" w:rsidR="00C70747" w:rsidRPr="005804E1" w:rsidRDefault="00C70747" w:rsidP="00C70747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C70747" w:rsidRPr="005804E1" w14:paraId="490F2AD1" w14:textId="77777777" w:rsidTr="00EE1581">
        <w:trPr>
          <w:trHeight w:hRule="exact" w:val="322"/>
        </w:trPr>
        <w:tc>
          <w:tcPr>
            <w:tcW w:w="1138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9A4BA1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  <w:t>Educational level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54567A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Senior high school and below</w:t>
            </w:r>
          </w:p>
        </w:tc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864AE2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24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F37B4C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13</w:t>
            </w:r>
          </w:p>
        </w:tc>
        <w:tc>
          <w:tcPr>
            <w:tcW w:w="440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CDD91E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0.526</w:t>
            </w:r>
          </w:p>
        </w:tc>
      </w:tr>
      <w:tr w:rsidR="00C70747" w:rsidRPr="005804E1" w14:paraId="30C63392" w14:textId="77777777" w:rsidTr="00EE1581">
        <w:trPr>
          <w:trHeight w:hRule="exact" w:val="398"/>
        </w:trPr>
        <w:tc>
          <w:tcPr>
            <w:tcW w:w="113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EA6260" w14:textId="77777777" w:rsidR="00C70747" w:rsidRPr="005804E1" w:rsidRDefault="00C70747" w:rsidP="00C70747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CCDD88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University and postgraduate</w:t>
            </w:r>
          </w:p>
        </w:tc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5B9063" w14:textId="77777777" w:rsidR="00C70747" w:rsidRPr="005804E1" w:rsidRDefault="00C70747" w:rsidP="00C70747">
            <w:pPr>
              <w:ind w:left="2020"/>
              <w:jc w:val="both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16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BEE1AF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12</w:t>
            </w:r>
          </w:p>
        </w:tc>
        <w:tc>
          <w:tcPr>
            <w:tcW w:w="440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E4C77F" w14:textId="77777777" w:rsidR="00C70747" w:rsidRPr="005804E1" w:rsidRDefault="00C70747" w:rsidP="00C70747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C70747" w:rsidRPr="005804E1" w14:paraId="58BC9A41" w14:textId="77777777" w:rsidTr="00EE1581">
        <w:trPr>
          <w:trHeight w:hRule="exact" w:val="322"/>
        </w:trPr>
        <w:tc>
          <w:tcPr>
            <w:tcW w:w="1138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B5391D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  <w:t>Work type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5CD58A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Mental work</w:t>
            </w:r>
          </w:p>
        </w:tc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78FE54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27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C1A546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16</w:t>
            </w:r>
          </w:p>
        </w:tc>
        <w:tc>
          <w:tcPr>
            <w:tcW w:w="440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EE3037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0.056</w:t>
            </w:r>
          </w:p>
        </w:tc>
      </w:tr>
      <w:tr w:rsidR="00C70747" w:rsidRPr="005804E1" w14:paraId="0543CE08" w14:textId="77777777" w:rsidTr="00EE1581">
        <w:trPr>
          <w:trHeight w:hRule="exact" w:val="317"/>
        </w:trPr>
        <w:tc>
          <w:tcPr>
            <w:tcW w:w="113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768C26" w14:textId="77777777" w:rsidR="00C70747" w:rsidRPr="005804E1" w:rsidRDefault="00C70747" w:rsidP="00C70747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EB7429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Physical labor</w:t>
            </w:r>
          </w:p>
        </w:tc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D40105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0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37D22A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3</w:t>
            </w:r>
          </w:p>
        </w:tc>
        <w:tc>
          <w:tcPr>
            <w:tcW w:w="440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867BB0" w14:textId="77777777" w:rsidR="00C70747" w:rsidRPr="005804E1" w:rsidRDefault="00C70747" w:rsidP="00C70747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C70747" w:rsidRPr="005804E1" w14:paraId="3C097C8A" w14:textId="77777777" w:rsidTr="00EE1581">
        <w:trPr>
          <w:trHeight w:hRule="exact" w:val="322"/>
        </w:trPr>
        <w:tc>
          <w:tcPr>
            <w:tcW w:w="113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43BA23" w14:textId="77777777" w:rsidR="00C70747" w:rsidRPr="005804E1" w:rsidRDefault="00C70747" w:rsidP="00C70747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489127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Both</w:t>
            </w:r>
          </w:p>
        </w:tc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F5671A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0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81136F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3</w:t>
            </w:r>
          </w:p>
        </w:tc>
        <w:tc>
          <w:tcPr>
            <w:tcW w:w="440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D34BA2" w14:textId="77777777" w:rsidR="00C70747" w:rsidRPr="005804E1" w:rsidRDefault="00C70747" w:rsidP="00C70747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EE1581" w:rsidRPr="005804E1" w14:paraId="03A72C00" w14:textId="77777777" w:rsidTr="00962C5E">
        <w:trPr>
          <w:trHeight w:hRule="exact" w:val="322"/>
        </w:trPr>
        <w:tc>
          <w:tcPr>
            <w:tcW w:w="1138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FB892E" w14:textId="77777777" w:rsidR="00EE1581" w:rsidRPr="005804E1" w:rsidRDefault="00EE1581" w:rsidP="00EE1581">
            <w:pPr>
              <w:jc w:val="center"/>
              <w:rPr>
                <w:rFonts w:ascii="Arial" w:eastAsiaTheme="minorEastAsia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  <w:t>Post-surgery interval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</w:tcPr>
          <w:p w14:paraId="16CA9BC1" w14:textId="05BB628F" w:rsidR="00EE1581" w:rsidRPr="005804E1" w:rsidRDefault="00EE1581" w:rsidP="00EE1581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EE158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&lt;36 m</w:t>
            </w:r>
          </w:p>
        </w:tc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C6001F" w14:textId="77777777" w:rsidR="00EE1581" w:rsidRPr="005804E1" w:rsidRDefault="00EE1581" w:rsidP="00EE1581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12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FF8A44" w14:textId="77777777" w:rsidR="00EE1581" w:rsidRPr="005804E1" w:rsidRDefault="00EE1581" w:rsidP="00EE1581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4</w:t>
            </w:r>
          </w:p>
        </w:tc>
        <w:tc>
          <w:tcPr>
            <w:tcW w:w="440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6826D9" w14:textId="77777777" w:rsidR="00EE1581" w:rsidRPr="005804E1" w:rsidRDefault="00EE1581" w:rsidP="00EE1581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0.219</w:t>
            </w:r>
          </w:p>
        </w:tc>
      </w:tr>
      <w:tr w:rsidR="00EE1581" w:rsidRPr="005804E1" w14:paraId="3B59CD8B" w14:textId="77777777" w:rsidTr="00962C5E">
        <w:trPr>
          <w:trHeight w:hRule="exact" w:val="317"/>
        </w:trPr>
        <w:tc>
          <w:tcPr>
            <w:tcW w:w="113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4FB552" w14:textId="77777777" w:rsidR="00EE1581" w:rsidRPr="005804E1" w:rsidRDefault="00EE1581" w:rsidP="00EE1581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</w:tcPr>
          <w:p w14:paraId="6FEBE2E7" w14:textId="7EC6008A" w:rsidR="00EE1581" w:rsidRPr="005804E1" w:rsidRDefault="00EE1581" w:rsidP="00EE1581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EE158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36</w:t>
            </w:r>
            <w:r w:rsidRPr="00EE1581">
              <w:rPr>
                <w:rFonts w:ascii="Arial" w:eastAsiaTheme="minorEastAsia" w:hAnsi="Arial" w:cs="Arial" w:hint="eastAsia"/>
                <w:color w:val="auto"/>
                <w:sz w:val="16"/>
                <w:szCs w:val="16"/>
                <w:lang w:eastAsia="zh-CN" w:bidi="ar-SA"/>
              </w:rPr>
              <w:t>≤，</w:t>
            </w:r>
            <w:r w:rsidRPr="00EE158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≤60 m</w:t>
            </w:r>
          </w:p>
        </w:tc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6CA922" w14:textId="77777777" w:rsidR="00EE1581" w:rsidRPr="005804E1" w:rsidRDefault="00EE1581" w:rsidP="00EE1581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14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A168E0" w14:textId="77777777" w:rsidR="00EE1581" w:rsidRPr="005804E1" w:rsidRDefault="00EE1581" w:rsidP="00EE1581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7</w:t>
            </w:r>
          </w:p>
        </w:tc>
        <w:tc>
          <w:tcPr>
            <w:tcW w:w="440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4125F5" w14:textId="77777777" w:rsidR="00EE1581" w:rsidRPr="005804E1" w:rsidRDefault="00EE1581" w:rsidP="00EE1581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EE1581" w:rsidRPr="005804E1" w14:paraId="0DE741BB" w14:textId="77777777" w:rsidTr="00962C5E">
        <w:trPr>
          <w:trHeight w:hRule="exact" w:val="322"/>
        </w:trPr>
        <w:tc>
          <w:tcPr>
            <w:tcW w:w="113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2F2768" w14:textId="77777777" w:rsidR="00EE1581" w:rsidRPr="005804E1" w:rsidRDefault="00EE1581" w:rsidP="00EE1581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</w:tcPr>
          <w:p w14:paraId="4F07CB40" w14:textId="2D49BA69" w:rsidR="00EE1581" w:rsidRPr="005804E1" w:rsidRDefault="00EE1581" w:rsidP="00EE1581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EE158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&gt;60 m</w:t>
            </w:r>
          </w:p>
        </w:tc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0D237F" w14:textId="77777777" w:rsidR="00EE1581" w:rsidRPr="005804E1" w:rsidRDefault="00EE1581" w:rsidP="00EE1581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14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17C9C2" w14:textId="77777777" w:rsidR="00EE1581" w:rsidRPr="005804E1" w:rsidRDefault="00EE1581" w:rsidP="00EE1581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14</w:t>
            </w:r>
          </w:p>
        </w:tc>
        <w:tc>
          <w:tcPr>
            <w:tcW w:w="440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A3CC74" w14:textId="77777777" w:rsidR="00EE1581" w:rsidRPr="005804E1" w:rsidRDefault="00EE1581" w:rsidP="00EE1581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C70747" w:rsidRPr="005804E1" w14:paraId="6D3AA1E2" w14:textId="77777777" w:rsidTr="00EE1581">
        <w:trPr>
          <w:trHeight w:hRule="exact" w:val="322"/>
        </w:trPr>
        <w:tc>
          <w:tcPr>
            <w:tcW w:w="1138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D15043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  <w:t>Surgery procedure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01166C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LR</w:t>
            </w:r>
          </w:p>
        </w:tc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C5FF48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10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DF4306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6</w:t>
            </w:r>
          </w:p>
        </w:tc>
        <w:tc>
          <w:tcPr>
            <w:tcW w:w="440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1B1D2A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0.927</w:t>
            </w:r>
          </w:p>
        </w:tc>
      </w:tr>
      <w:tr w:rsidR="00C70747" w:rsidRPr="005804E1" w14:paraId="0EB62716" w14:textId="77777777" w:rsidTr="00EE1581">
        <w:trPr>
          <w:trHeight w:hRule="exact" w:val="340"/>
        </w:trPr>
        <w:tc>
          <w:tcPr>
            <w:tcW w:w="113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613BD5" w14:textId="77777777" w:rsidR="00C70747" w:rsidRPr="005804E1" w:rsidRDefault="00C70747" w:rsidP="00C70747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414767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RR</w:t>
            </w:r>
          </w:p>
        </w:tc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5CF8FB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30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C8A8B9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19</w:t>
            </w:r>
          </w:p>
        </w:tc>
        <w:tc>
          <w:tcPr>
            <w:tcW w:w="440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FD9E7F" w14:textId="77777777" w:rsidR="00C70747" w:rsidRPr="005804E1" w:rsidRDefault="00C70747" w:rsidP="00C70747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C70747" w:rsidRPr="005804E1" w14:paraId="37499605" w14:textId="77777777" w:rsidTr="00EE1581">
        <w:trPr>
          <w:trHeight w:hRule="exact" w:val="346"/>
        </w:trPr>
        <w:tc>
          <w:tcPr>
            <w:tcW w:w="1138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062C43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  <w:t>Surgical method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DD0C29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Open</w:t>
            </w:r>
          </w:p>
        </w:tc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286A9E" w14:textId="77777777" w:rsidR="00C70747" w:rsidRPr="005804E1" w:rsidRDefault="00C70747" w:rsidP="00C70747">
            <w:pPr>
              <w:ind w:left="2020"/>
              <w:jc w:val="both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17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8F14A1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14</w:t>
            </w:r>
          </w:p>
        </w:tc>
        <w:tc>
          <w:tcPr>
            <w:tcW w:w="440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17273F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0.289</w:t>
            </w:r>
          </w:p>
        </w:tc>
      </w:tr>
      <w:tr w:rsidR="00C70747" w:rsidRPr="005804E1" w14:paraId="6C04AFCB" w14:textId="77777777" w:rsidTr="00EE1581">
        <w:trPr>
          <w:trHeight w:hRule="exact" w:val="322"/>
        </w:trPr>
        <w:tc>
          <w:tcPr>
            <w:tcW w:w="113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0D1AA8" w14:textId="77777777" w:rsidR="00C70747" w:rsidRPr="005804E1" w:rsidRDefault="00C70747" w:rsidP="00C70747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C45488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Minimal invasiveness</w:t>
            </w:r>
          </w:p>
        </w:tc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EBB367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23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4E79FF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11</w:t>
            </w:r>
          </w:p>
        </w:tc>
        <w:tc>
          <w:tcPr>
            <w:tcW w:w="440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AADD9E" w14:textId="77777777" w:rsidR="00C70747" w:rsidRPr="005804E1" w:rsidRDefault="00C70747" w:rsidP="00C70747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C70747" w:rsidRPr="005804E1" w14:paraId="45B5C2B1" w14:textId="77777777" w:rsidTr="00EE1581">
        <w:trPr>
          <w:trHeight w:hRule="exact" w:val="351"/>
        </w:trPr>
        <w:tc>
          <w:tcPr>
            <w:tcW w:w="1138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D8DDD5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  <w:t>Pathology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C2FB30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Invasiveness</w:t>
            </w:r>
          </w:p>
        </w:tc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2B2CDE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9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64FE9D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6</w:t>
            </w:r>
          </w:p>
        </w:tc>
        <w:tc>
          <w:tcPr>
            <w:tcW w:w="440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88AF30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0.889</w:t>
            </w:r>
          </w:p>
        </w:tc>
      </w:tr>
      <w:tr w:rsidR="00C70747" w:rsidRPr="005804E1" w14:paraId="3A1DA50B" w14:textId="77777777" w:rsidTr="00EE1581">
        <w:trPr>
          <w:trHeight w:hRule="exact" w:val="322"/>
        </w:trPr>
        <w:tc>
          <w:tcPr>
            <w:tcW w:w="113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FADCAF" w14:textId="77777777" w:rsidR="00C70747" w:rsidRPr="005804E1" w:rsidRDefault="00C70747" w:rsidP="00C70747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F1245A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Non- invasiveness</w:t>
            </w:r>
          </w:p>
        </w:tc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0C776D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31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4E4546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19</w:t>
            </w:r>
          </w:p>
        </w:tc>
        <w:tc>
          <w:tcPr>
            <w:tcW w:w="440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C45C81" w14:textId="77777777" w:rsidR="00C70747" w:rsidRPr="005804E1" w:rsidRDefault="00C70747" w:rsidP="00C70747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C70747" w:rsidRPr="005804E1" w14:paraId="0F1CF924" w14:textId="77777777" w:rsidTr="00EE1581">
        <w:trPr>
          <w:trHeight w:hRule="exact" w:val="322"/>
        </w:trPr>
        <w:tc>
          <w:tcPr>
            <w:tcW w:w="1138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516B38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b/>
                <w:bCs/>
                <w:color w:val="auto"/>
                <w:sz w:val="16"/>
                <w:szCs w:val="16"/>
                <w:lang w:eastAsia="zh-CN" w:bidi="ar-SA"/>
              </w:rPr>
              <w:t>Surgical complications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8AFD1D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proofErr w:type="spellStart"/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Clavien-Dindo</w:t>
            </w:r>
            <w:proofErr w:type="spellEnd"/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 xml:space="preserve"> 2 and beyond</w:t>
            </w:r>
          </w:p>
        </w:tc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1D1D19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9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F22093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8</w:t>
            </w:r>
          </w:p>
        </w:tc>
        <w:tc>
          <w:tcPr>
            <w:tcW w:w="440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D86EBC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0.397</w:t>
            </w:r>
          </w:p>
        </w:tc>
      </w:tr>
      <w:tr w:rsidR="00C70747" w:rsidRPr="005804E1" w14:paraId="597511A2" w14:textId="77777777" w:rsidTr="00EE1581">
        <w:trPr>
          <w:trHeight w:hRule="exact" w:val="350"/>
        </w:trPr>
        <w:tc>
          <w:tcPr>
            <w:tcW w:w="113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8EA18F" w14:textId="77777777" w:rsidR="00C70747" w:rsidRPr="005804E1" w:rsidRDefault="00C70747" w:rsidP="00C70747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D8CFBB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Other</w:t>
            </w:r>
          </w:p>
        </w:tc>
        <w:tc>
          <w:tcPr>
            <w:tcW w:w="14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A5F82D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31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2E9582" w14:textId="77777777" w:rsidR="00C70747" w:rsidRPr="005804E1" w:rsidRDefault="00C70747" w:rsidP="00C70747">
            <w:pPr>
              <w:jc w:val="center"/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</w:pPr>
            <w:r w:rsidRPr="005804E1">
              <w:rPr>
                <w:rFonts w:ascii="Arial" w:eastAsiaTheme="minorEastAsia" w:hAnsi="Arial" w:cs="Arial"/>
                <w:color w:val="auto"/>
                <w:sz w:val="16"/>
                <w:szCs w:val="16"/>
                <w:lang w:eastAsia="zh-CN" w:bidi="ar-SA"/>
              </w:rPr>
              <w:t>17</w:t>
            </w:r>
          </w:p>
        </w:tc>
        <w:tc>
          <w:tcPr>
            <w:tcW w:w="440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2AA127" w14:textId="77777777" w:rsidR="00C70747" w:rsidRPr="005804E1" w:rsidRDefault="00C70747" w:rsidP="00C70747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</w:tbl>
    <w:p w14:paraId="7B326417" w14:textId="77777777" w:rsidR="00C70747" w:rsidRPr="005804E1" w:rsidRDefault="00C70747" w:rsidP="00C70747">
      <w:pPr>
        <w:rPr>
          <w:rFonts w:ascii="Arial" w:hAnsi="Arial" w:cs="Arial"/>
          <w:sz w:val="20"/>
          <w:szCs w:val="20"/>
        </w:rPr>
      </w:pPr>
    </w:p>
    <w:p w14:paraId="5736CA4E" w14:textId="6581DE65" w:rsidR="00C70747" w:rsidRPr="005804E1" w:rsidRDefault="00C70747" w:rsidP="00C70747">
      <w:pPr>
        <w:jc w:val="center"/>
        <w:rPr>
          <w:rFonts w:ascii="Arial" w:hAnsi="Arial" w:cs="Arial"/>
          <w:sz w:val="20"/>
          <w:szCs w:val="20"/>
          <w:lang w:eastAsia="zh-Hans"/>
        </w:rPr>
      </w:pPr>
      <w:r w:rsidRPr="005804E1">
        <w:rPr>
          <w:rFonts w:ascii="Arial" w:hAnsi="Arial" w:cs="Arial"/>
          <w:sz w:val="20"/>
          <w:szCs w:val="20"/>
        </w:rPr>
        <w:t>T</w:t>
      </w:r>
      <w:r w:rsidRPr="005804E1">
        <w:rPr>
          <w:rFonts w:ascii="Arial" w:hAnsi="Arial" w:cs="Arial"/>
          <w:sz w:val="20"/>
          <w:szCs w:val="20"/>
          <w:lang w:eastAsia="zh-Hans"/>
        </w:rPr>
        <w:t>able S</w:t>
      </w:r>
      <w:proofErr w:type="gramStart"/>
      <w:r w:rsidRPr="005804E1">
        <w:rPr>
          <w:rFonts w:ascii="Arial" w:hAnsi="Arial" w:cs="Arial"/>
          <w:sz w:val="20"/>
          <w:szCs w:val="20"/>
          <w:lang w:eastAsia="zh-Hans"/>
        </w:rPr>
        <w:t>6  Correlation</w:t>
      </w:r>
      <w:proofErr w:type="gramEnd"/>
      <w:r w:rsidRPr="005804E1">
        <w:rPr>
          <w:rFonts w:ascii="Arial" w:hAnsi="Arial" w:cs="Arial"/>
          <w:sz w:val="20"/>
          <w:szCs w:val="20"/>
          <w:lang w:eastAsia="zh-Hans"/>
        </w:rPr>
        <w:t xml:space="preserve"> between marriage and </w:t>
      </w:r>
      <w:r w:rsidR="00EA3313" w:rsidRPr="005804E1">
        <w:rPr>
          <w:rFonts w:ascii="Arial" w:hAnsi="Arial" w:cs="Arial"/>
          <w:sz w:val="20"/>
          <w:szCs w:val="20"/>
          <w:lang w:eastAsia="zh-Hans"/>
        </w:rPr>
        <w:t>clinicopathological</w:t>
      </w:r>
      <w:r w:rsidRPr="005804E1">
        <w:rPr>
          <w:rFonts w:ascii="Arial" w:hAnsi="Arial" w:cs="Arial"/>
          <w:sz w:val="20"/>
          <w:szCs w:val="20"/>
          <w:lang w:eastAsia="zh-Hans"/>
        </w:rPr>
        <w:t xml:space="preserve"> and surgical features</w:t>
      </w:r>
    </w:p>
    <w:p w14:paraId="06ADF7B3" w14:textId="77777777" w:rsidR="005804E1" w:rsidRDefault="005804E1" w:rsidP="00C70747">
      <w:pPr>
        <w:tabs>
          <w:tab w:val="left" w:pos="780"/>
        </w:tabs>
        <w:rPr>
          <w:rFonts w:ascii="Arial" w:hAnsi="Arial" w:cs="Arial"/>
          <w:sz w:val="16"/>
          <w:szCs w:val="16"/>
          <w:lang w:eastAsia="zh-Hans"/>
        </w:rPr>
      </w:pPr>
    </w:p>
    <w:p w14:paraId="4E4338AC" w14:textId="77777777" w:rsidR="005804E1" w:rsidRDefault="005804E1" w:rsidP="00C70747">
      <w:pPr>
        <w:tabs>
          <w:tab w:val="left" w:pos="780"/>
        </w:tabs>
        <w:rPr>
          <w:rFonts w:ascii="Arial" w:hAnsi="Arial" w:cs="Arial"/>
          <w:sz w:val="16"/>
          <w:szCs w:val="16"/>
          <w:lang w:eastAsia="zh-Hans"/>
        </w:rPr>
      </w:pPr>
    </w:p>
    <w:p w14:paraId="6BFBE73A" w14:textId="5B0447CC" w:rsidR="00C70747" w:rsidRPr="005804E1" w:rsidRDefault="00C70747" w:rsidP="00C70747">
      <w:pPr>
        <w:tabs>
          <w:tab w:val="left" w:pos="780"/>
        </w:tabs>
        <w:rPr>
          <w:rFonts w:ascii="Arial" w:hAnsi="Arial" w:cs="Arial"/>
          <w:sz w:val="16"/>
          <w:szCs w:val="16"/>
          <w:lang w:eastAsia="zh-Hans"/>
        </w:rPr>
      </w:pPr>
      <w:r w:rsidRPr="005804E1">
        <w:rPr>
          <w:rFonts w:ascii="Arial" w:hAnsi="Arial" w:cs="Arial"/>
          <w:sz w:val="16"/>
          <w:szCs w:val="16"/>
          <w:lang w:eastAsia="zh-Hans"/>
        </w:rPr>
        <w:t>** P value</w:t>
      </w:r>
      <w:r w:rsidRPr="005804E1">
        <w:rPr>
          <w:rFonts w:ascii="Arial" w:eastAsia="宋体" w:hAnsi="Arial" w:cs="Arial"/>
          <w:sz w:val="16"/>
          <w:szCs w:val="16"/>
          <w:lang w:eastAsia="zh-Hans"/>
        </w:rPr>
        <w:t>＜</w:t>
      </w:r>
      <w:r w:rsidRPr="005804E1">
        <w:rPr>
          <w:rFonts w:ascii="Arial" w:hAnsi="Arial" w:cs="Arial"/>
          <w:sz w:val="16"/>
          <w:szCs w:val="16"/>
          <w:lang w:eastAsia="zh-Hans"/>
        </w:rPr>
        <w:t>0.01</w:t>
      </w:r>
    </w:p>
    <w:p w14:paraId="77544A25" w14:textId="3478BBA6" w:rsidR="00872708" w:rsidRPr="005804E1" w:rsidRDefault="00872708" w:rsidP="00C70747">
      <w:pPr>
        <w:jc w:val="center"/>
        <w:rPr>
          <w:rFonts w:ascii="Arial" w:eastAsia="宋体" w:hAnsi="Arial" w:cs="Arial"/>
          <w:sz w:val="16"/>
          <w:szCs w:val="16"/>
          <w:lang w:eastAsia="zh-CN" w:bidi="ar"/>
        </w:rPr>
      </w:pPr>
    </w:p>
    <w:p w14:paraId="11DDE631" w14:textId="77777777" w:rsidR="005804E1" w:rsidRPr="005804E1" w:rsidRDefault="005804E1" w:rsidP="00C70747">
      <w:pPr>
        <w:jc w:val="center"/>
        <w:rPr>
          <w:rFonts w:ascii="Arial" w:eastAsia="宋体" w:hAnsi="Arial" w:cs="Arial" w:hint="eastAsia"/>
          <w:sz w:val="16"/>
          <w:szCs w:val="16"/>
          <w:lang w:eastAsia="zh-CN" w:bidi="ar"/>
        </w:rPr>
      </w:pPr>
    </w:p>
    <w:sectPr w:rsidR="005804E1" w:rsidRPr="005804E1" w:rsidSect="00872708">
      <w:pgSz w:w="16840" w:h="11900" w:orient="landscape"/>
      <w:pgMar w:top="1418" w:right="1208" w:bottom="1418" w:left="1072" w:header="992" w:footer="992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17168" w14:textId="77777777" w:rsidR="00684BB9" w:rsidRDefault="00684BB9"/>
  </w:endnote>
  <w:endnote w:type="continuationSeparator" w:id="0">
    <w:p w14:paraId="45C1B5AF" w14:textId="77777777" w:rsidR="00684BB9" w:rsidRDefault="00684BB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panose1 w:val="02020803070505020304"/>
    <w:charset w:val="00"/>
    <w:family w:val="auto"/>
    <w:pitch w:val="default"/>
  </w:font>
  <w:font w:name="宋体-简">
    <w:altName w:val="宋体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320D48" w14:textId="77777777" w:rsidR="00684BB9" w:rsidRDefault="00684BB9"/>
  </w:footnote>
  <w:footnote w:type="continuationSeparator" w:id="0">
    <w:p w14:paraId="5DB5563F" w14:textId="77777777" w:rsidR="00684BB9" w:rsidRDefault="00684BB9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81"/>
  <w:drawingGridVerticalSpacing w:val="181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07E9"/>
    <w:rsid w:val="005607E9"/>
    <w:rsid w:val="1A9F1F5D"/>
    <w:rsid w:val="5FBBF83F"/>
    <w:rsid w:val="75AE8808"/>
    <w:rsid w:val="7B3692B2"/>
    <w:rsid w:val="9BED594C"/>
    <w:rsid w:val="BEE52EB2"/>
    <w:rsid w:val="BF7F85FD"/>
    <w:rsid w:val="C7FEF265"/>
    <w:rsid w:val="DDFDDDEC"/>
    <w:rsid w:val="DE9DE693"/>
    <w:rsid w:val="F2F7FF27"/>
    <w:rsid w:val="F9B7FD9E"/>
    <w:rsid w:val="FDF8CB80"/>
    <w:rsid w:val="FFDFCB3A"/>
    <w:rsid w:val="002B04FE"/>
    <w:rsid w:val="002F672A"/>
    <w:rsid w:val="005607E9"/>
    <w:rsid w:val="005804E1"/>
    <w:rsid w:val="005F12A0"/>
    <w:rsid w:val="00647ABD"/>
    <w:rsid w:val="00660F53"/>
    <w:rsid w:val="00684BB9"/>
    <w:rsid w:val="00844EC3"/>
    <w:rsid w:val="00872708"/>
    <w:rsid w:val="00AF0375"/>
    <w:rsid w:val="00C570BD"/>
    <w:rsid w:val="00C70747"/>
    <w:rsid w:val="00D00431"/>
    <w:rsid w:val="00EA3313"/>
    <w:rsid w:val="00EE1581"/>
    <w:rsid w:val="00FE4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2CAB40"/>
  <w15:docId w15:val="{B9101F11-CF5F-4D0B-A6DC-993648D71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72708"/>
    <w:pPr>
      <w:widowControl w:val="0"/>
    </w:pPr>
    <w:rPr>
      <w:rFonts w:eastAsia="Times New Roman"/>
      <w:color w:val="000000"/>
      <w:sz w:val="24"/>
      <w:szCs w:val="24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Other1">
    <w:name w:val="Other|1_"/>
    <w:basedOn w:val="a0"/>
    <w:link w:val="Other10"/>
    <w:qFormat/>
    <w:rPr>
      <w:b/>
      <w:bCs/>
      <w:sz w:val="20"/>
      <w:szCs w:val="20"/>
      <w:u w:val="none"/>
      <w:shd w:val="clear" w:color="auto" w:fill="auto"/>
    </w:rPr>
  </w:style>
  <w:style w:type="paragraph" w:customStyle="1" w:styleId="Other10">
    <w:name w:val="Other|1"/>
    <w:basedOn w:val="a"/>
    <w:link w:val="Other1"/>
    <w:qFormat/>
    <w:rPr>
      <w:b/>
      <w:bCs/>
      <w:sz w:val="20"/>
      <w:szCs w:val="20"/>
    </w:rPr>
  </w:style>
  <w:style w:type="character" w:customStyle="1" w:styleId="font21">
    <w:name w:val="font21"/>
    <w:basedOn w:val="a0"/>
    <w:qFormat/>
    <w:rPr>
      <w:rFonts w:ascii="Times New Roman Bold" w:eastAsia="Times New Roman Bold" w:hAnsi="Times New Roman Bold" w:cs="Times New Roman Bold" w:hint="default"/>
      <w:b/>
      <w:bCs/>
      <w:color w:val="000000"/>
      <w:sz w:val="44"/>
      <w:szCs w:val="44"/>
      <w:u w:val="none"/>
    </w:rPr>
  </w:style>
  <w:style w:type="character" w:customStyle="1" w:styleId="16">
    <w:name w:val="16"/>
    <w:basedOn w:val="a0"/>
    <w:qFormat/>
    <w:rPr>
      <w:rFonts w:ascii="宋体-简" w:eastAsia="宋体-简" w:hAnsi="宋体-简" w:cs="宋体-简" w:hint="eastAsia"/>
      <w:b/>
      <w:bCs/>
      <w:color w:val="000000"/>
      <w:spacing w:val="0"/>
      <w:sz w:val="44"/>
      <w:szCs w:val="44"/>
    </w:rPr>
  </w:style>
  <w:style w:type="character" w:customStyle="1" w:styleId="15">
    <w:name w:val="15"/>
    <w:basedOn w:val="a0"/>
    <w:qFormat/>
    <w:rPr>
      <w:rFonts w:ascii="Times New Roman" w:hAnsi="Times New Roman" w:cs="Times New Roman" w:hint="default"/>
      <w:b/>
      <w:bCs/>
      <w:color w:val="000000"/>
      <w:spacing w:val="0"/>
      <w:sz w:val="44"/>
      <w:szCs w:val="44"/>
    </w:rPr>
  </w:style>
  <w:style w:type="character" w:customStyle="1" w:styleId="font11">
    <w:name w:val="font11"/>
    <w:basedOn w:val="a0"/>
    <w:qFormat/>
    <w:rPr>
      <w:rFonts w:ascii="Times New Roman Bold" w:eastAsia="Times New Roman Bold" w:hAnsi="Times New Roman Bold" w:cs="Times New Roman Bold" w:hint="default"/>
      <w:b/>
      <w:bCs/>
      <w:color w:val="000000"/>
      <w:sz w:val="40"/>
      <w:szCs w:val="40"/>
      <w:u w:val="none"/>
    </w:rPr>
  </w:style>
  <w:style w:type="paragraph" w:styleId="a3">
    <w:name w:val="header"/>
    <w:basedOn w:val="a"/>
    <w:link w:val="a4"/>
    <w:rsid w:val="002B04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B04FE"/>
    <w:rPr>
      <w:rFonts w:eastAsia="Times New Roman"/>
      <w:color w:val="000000"/>
      <w:sz w:val="18"/>
      <w:szCs w:val="18"/>
      <w:lang w:eastAsia="en-US" w:bidi="en-US"/>
    </w:rPr>
  </w:style>
  <w:style w:type="paragraph" w:styleId="a5">
    <w:name w:val="footer"/>
    <w:basedOn w:val="a"/>
    <w:link w:val="a6"/>
    <w:rsid w:val="002B04F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B04FE"/>
    <w:rPr>
      <w:rFonts w:eastAsia="Times New Roman"/>
      <w:color w:val="000000"/>
      <w:sz w:val="18"/>
      <w:szCs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6</Pages>
  <Words>655</Words>
  <Characters>3736</Characters>
  <Application>Microsoft Office Word</Application>
  <DocSecurity>0</DocSecurity>
  <Lines>31</Lines>
  <Paragraphs>8</Paragraphs>
  <ScaleCrop>false</ScaleCrop>
  <Company/>
  <LinksUpToDate>false</LinksUpToDate>
  <CharactersWithSpaces>4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1</dc:title>
  <dc:creator>花与泽</dc:creator>
  <cp:lastModifiedBy>乔飞 刘</cp:lastModifiedBy>
  <cp:revision>10</cp:revision>
  <dcterms:created xsi:type="dcterms:W3CDTF">2023-04-06T12:53:00Z</dcterms:created>
  <dcterms:modified xsi:type="dcterms:W3CDTF">2023-07-10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0.7734</vt:lpwstr>
  </property>
  <property fmtid="{D5CDD505-2E9C-101B-9397-08002B2CF9AE}" pid="3" name="ICV">
    <vt:lpwstr>556C5C8193C30B3296613064A50B93D7_43</vt:lpwstr>
  </property>
  <property fmtid="{D5CDD505-2E9C-101B-9397-08002B2CF9AE}" pid="4" name="GrammarlyDocumentId">
    <vt:lpwstr>929633960c8a5360ceacd2222d6c0a3828299bc8cdbf16727a81de3a55801335</vt:lpwstr>
  </property>
</Properties>
</file>